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0D121" w14:textId="77777777" w:rsidR="00D452A8" w:rsidRDefault="00D452A8">
      <w:bookmarkStart w:id="0" w:name="_GoBack"/>
      <w:bookmarkEnd w:id="0"/>
    </w:p>
    <w:tbl>
      <w:tblPr>
        <w:tblStyle w:val="TableGrid"/>
        <w:tblW w:w="9478" w:type="dxa"/>
        <w:tblLayout w:type="fixed"/>
        <w:tblLook w:val="04A0" w:firstRow="1" w:lastRow="0" w:firstColumn="1" w:lastColumn="0" w:noHBand="0" w:noVBand="1"/>
      </w:tblPr>
      <w:tblGrid>
        <w:gridCol w:w="1371"/>
        <w:gridCol w:w="3402"/>
        <w:gridCol w:w="1431"/>
        <w:gridCol w:w="3274"/>
      </w:tblGrid>
      <w:tr w:rsidR="002907C0" w14:paraId="703BE2D9" w14:textId="77777777" w:rsidTr="00E924BA">
        <w:tc>
          <w:tcPr>
            <w:tcW w:w="1371" w:type="dxa"/>
            <w:shd w:val="clear" w:color="auto" w:fill="8DB3E2" w:themeFill="text2" w:themeFillTint="66"/>
          </w:tcPr>
          <w:p w14:paraId="23F3BF93" w14:textId="77777777" w:rsidR="002907C0" w:rsidRPr="006E5E81" w:rsidRDefault="002907C0">
            <w:pPr>
              <w:rPr>
                <w:b/>
              </w:rPr>
            </w:pPr>
            <w:r w:rsidRPr="006E5E81">
              <w:rPr>
                <w:b/>
              </w:rPr>
              <w:t>Accession Number</w:t>
            </w:r>
          </w:p>
        </w:tc>
        <w:tc>
          <w:tcPr>
            <w:tcW w:w="3402" w:type="dxa"/>
            <w:shd w:val="clear" w:color="auto" w:fill="8DB3E2" w:themeFill="text2" w:themeFillTint="66"/>
          </w:tcPr>
          <w:p w14:paraId="5909230C" w14:textId="77777777" w:rsidR="002907C0" w:rsidRPr="006E5E81" w:rsidRDefault="002907C0">
            <w:pPr>
              <w:rPr>
                <w:b/>
              </w:rPr>
            </w:pPr>
            <w:r w:rsidRPr="006E5E81">
              <w:rPr>
                <w:b/>
              </w:rPr>
              <w:t>Breed</w:t>
            </w:r>
          </w:p>
        </w:tc>
        <w:tc>
          <w:tcPr>
            <w:tcW w:w="1431" w:type="dxa"/>
            <w:shd w:val="clear" w:color="auto" w:fill="8DB3E2" w:themeFill="text2" w:themeFillTint="66"/>
          </w:tcPr>
          <w:p w14:paraId="61E5A9FD" w14:textId="77777777" w:rsidR="002907C0" w:rsidRPr="006E5E81" w:rsidRDefault="002907C0" w:rsidP="00161F44">
            <w:pPr>
              <w:rPr>
                <w:b/>
              </w:rPr>
            </w:pPr>
            <w:r w:rsidRPr="006E5E81">
              <w:rPr>
                <w:b/>
              </w:rPr>
              <w:t>Accession Number</w:t>
            </w:r>
          </w:p>
        </w:tc>
        <w:tc>
          <w:tcPr>
            <w:tcW w:w="3274" w:type="dxa"/>
            <w:shd w:val="clear" w:color="auto" w:fill="8DB3E2" w:themeFill="text2" w:themeFillTint="66"/>
          </w:tcPr>
          <w:p w14:paraId="42B736FC" w14:textId="77777777" w:rsidR="002907C0" w:rsidRPr="006E5E81" w:rsidRDefault="002907C0" w:rsidP="00161F44">
            <w:pPr>
              <w:rPr>
                <w:b/>
              </w:rPr>
            </w:pPr>
            <w:r w:rsidRPr="006E5E81">
              <w:rPr>
                <w:b/>
              </w:rPr>
              <w:t>Breed</w:t>
            </w:r>
          </w:p>
        </w:tc>
      </w:tr>
      <w:tr w:rsidR="002907C0" w14:paraId="3FED8291" w14:textId="77777777" w:rsidTr="000E4DC9">
        <w:tc>
          <w:tcPr>
            <w:tcW w:w="1371" w:type="dxa"/>
          </w:tcPr>
          <w:p w14:paraId="447A8DE0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 w:rsidRPr="00ED1345">
              <w:rPr>
                <w:rFonts w:ascii="Times" w:hAnsi="Times" w:cs="Times New Roman"/>
              </w:rPr>
              <w:t>AB2986</w:t>
            </w:r>
            <w:r>
              <w:rPr>
                <w:rFonts w:ascii="Times" w:hAnsi="Times" w:cs="Times New Roman"/>
              </w:rPr>
              <w:t>88</w:t>
            </w:r>
          </w:p>
        </w:tc>
        <w:tc>
          <w:tcPr>
            <w:tcW w:w="3402" w:type="dxa"/>
          </w:tcPr>
          <w:p w14:paraId="2CA1ABB5" w14:textId="0D6D511A" w:rsidR="002907C0" w:rsidRDefault="002907C0" w:rsidP="006E5E81">
            <w:proofErr w:type="spellStart"/>
            <w:r w:rsidRPr="0041290C">
              <w:t>Ohmini</w:t>
            </w:r>
            <w:proofErr w:type="spellEnd"/>
            <w:r w:rsidRPr="0041290C">
              <w:t xml:space="preserve"> Pig</w:t>
            </w:r>
          </w:p>
        </w:tc>
        <w:tc>
          <w:tcPr>
            <w:tcW w:w="1431" w:type="dxa"/>
          </w:tcPr>
          <w:p w14:paraId="6285741F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GQ220329</w:t>
            </w:r>
            <w:r w:rsidRPr="00EA2D6C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274" w:type="dxa"/>
          </w:tcPr>
          <w:p w14:paraId="34C4BCF4" w14:textId="0D24954C" w:rsidR="002907C0" w:rsidRDefault="001F4B7B" w:rsidP="006E5E81">
            <w:proofErr w:type="spellStart"/>
            <w:r w:rsidRPr="001F4B7B">
              <w:t>Dahe</w:t>
            </w:r>
            <w:proofErr w:type="spellEnd"/>
          </w:p>
        </w:tc>
      </w:tr>
      <w:tr w:rsidR="002907C0" w14:paraId="1F69F0FF" w14:textId="77777777" w:rsidTr="000E4DC9">
        <w:tc>
          <w:tcPr>
            <w:tcW w:w="1371" w:type="dxa"/>
          </w:tcPr>
          <w:p w14:paraId="15B6D137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 w:rsidRPr="00ED1345">
              <w:rPr>
                <w:rFonts w:ascii="Times" w:hAnsi="Times" w:cs="Times New Roman"/>
              </w:rPr>
              <w:t xml:space="preserve">AF034253 </w:t>
            </w:r>
          </w:p>
        </w:tc>
        <w:tc>
          <w:tcPr>
            <w:tcW w:w="3402" w:type="dxa"/>
          </w:tcPr>
          <w:p w14:paraId="2184EAF9" w14:textId="45647A74" w:rsidR="002907C0" w:rsidRDefault="0026590E" w:rsidP="006E5E81">
            <w:r w:rsidRPr="0026590E">
              <w:t>Landrace</w:t>
            </w:r>
          </w:p>
        </w:tc>
        <w:tc>
          <w:tcPr>
            <w:tcW w:w="1431" w:type="dxa"/>
          </w:tcPr>
          <w:p w14:paraId="719DAB7A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GU147934</w:t>
            </w:r>
            <w:r w:rsidRPr="00EA2D6C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274" w:type="dxa"/>
          </w:tcPr>
          <w:p w14:paraId="48C84DC0" w14:textId="23F57B57" w:rsidR="002907C0" w:rsidRDefault="001F4B7B" w:rsidP="006E5E81">
            <w:proofErr w:type="spellStart"/>
            <w:r w:rsidRPr="001F4B7B">
              <w:t>Sus</w:t>
            </w:r>
            <w:proofErr w:type="spellEnd"/>
            <w:r w:rsidRPr="001F4B7B">
              <w:t xml:space="preserve"> </w:t>
            </w:r>
            <w:proofErr w:type="spellStart"/>
            <w:r w:rsidRPr="001F4B7B">
              <w:t>scrofa</w:t>
            </w:r>
            <w:proofErr w:type="spellEnd"/>
            <w:r w:rsidRPr="001F4B7B">
              <w:t xml:space="preserve"> </w:t>
            </w:r>
            <w:proofErr w:type="spellStart"/>
            <w:r w:rsidRPr="001F4B7B">
              <w:t>taiwanensis</w:t>
            </w:r>
            <w:proofErr w:type="spellEnd"/>
          </w:p>
        </w:tc>
      </w:tr>
      <w:tr w:rsidR="002907C0" w14:paraId="1C51FB98" w14:textId="77777777" w:rsidTr="000E4DC9">
        <w:tc>
          <w:tcPr>
            <w:tcW w:w="1371" w:type="dxa"/>
          </w:tcPr>
          <w:p w14:paraId="3E4F27E6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304200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7DBA8468" w14:textId="6D31E86C" w:rsidR="002907C0" w:rsidRDefault="002907C0" w:rsidP="006E5E81">
            <w:r w:rsidRPr="002907C0">
              <w:t xml:space="preserve">Chinese </w:t>
            </w:r>
            <w:proofErr w:type="spellStart"/>
            <w:r w:rsidRPr="002907C0">
              <w:t>Meishan</w:t>
            </w:r>
            <w:proofErr w:type="spellEnd"/>
          </w:p>
        </w:tc>
        <w:tc>
          <w:tcPr>
            <w:tcW w:w="1431" w:type="dxa"/>
          </w:tcPr>
          <w:p w14:paraId="1AE00B8E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JN601066</w:t>
            </w:r>
          </w:p>
        </w:tc>
        <w:tc>
          <w:tcPr>
            <w:tcW w:w="3274" w:type="dxa"/>
          </w:tcPr>
          <w:p w14:paraId="2027F737" w14:textId="6B000EEC" w:rsidR="002907C0" w:rsidRDefault="00C06BBE" w:rsidP="006E5E81">
            <w:proofErr w:type="spellStart"/>
            <w:r w:rsidRPr="00C06BBE">
              <w:t>Mangalitsa</w:t>
            </w:r>
            <w:proofErr w:type="spellEnd"/>
            <w:r w:rsidRPr="00C06BBE">
              <w:t xml:space="preserve"> Blonde breed</w:t>
            </w:r>
          </w:p>
        </w:tc>
      </w:tr>
      <w:tr w:rsidR="002907C0" w14:paraId="262C946D" w14:textId="77777777" w:rsidTr="000E4DC9">
        <w:tc>
          <w:tcPr>
            <w:tcW w:w="1371" w:type="dxa"/>
          </w:tcPr>
          <w:p w14:paraId="102DB636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304201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44B3EDBD" w14:textId="3F64F964" w:rsidR="002907C0" w:rsidRDefault="001B274E" w:rsidP="006E5E81">
            <w:r w:rsidRPr="001B274E">
              <w:t>Italian wild boar</w:t>
            </w:r>
          </w:p>
        </w:tc>
        <w:tc>
          <w:tcPr>
            <w:tcW w:w="1431" w:type="dxa"/>
          </w:tcPr>
          <w:p w14:paraId="3022EDF1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JN601067</w:t>
            </w:r>
          </w:p>
        </w:tc>
        <w:tc>
          <w:tcPr>
            <w:tcW w:w="3274" w:type="dxa"/>
          </w:tcPr>
          <w:p w14:paraId="470EF5A4" w14:textId="221567E2" w:rsidR="002907C0" w:rsidRDefault="00C06BBE" w:rsidP="006E5E81">
            <w:proofErr w:type="spellStart"/>
            <w:r w:rsidRPr="00C06BBE">
              <w:t>Mangalitsa</w:t>
            </w:r>
            <w:proofErr w:type="spellEnd"/>
            <w:r w:rsidRPr="00C06BBE">
              <w:t xml:space="preserve"> Blonde breed</w:t>
            </w:r>
          </w:p>
        </w:tc>
      </w:tr>
      <w:tr w:rsidR="002907C0" w14:paraId="13FC8FC9" w14:textId="77777777" w:rsidTr="000E4DC9">
        <w:tc>
          <w:tcPr>
            <w:tcW w:w="1371" w:type="dxa"/>
          </w:tcPr>
          <w:p w14:paraId="1746D52B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304202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136C959C" w14:textId="424BED7E" w:rsidR="002907C0" w:rsidRDefault="00912703" w:rsidP="006E5E81">
            <w:r w:rsidRPr="00912703">
              <w:t>Landrace</w:t>
            </w:r>
          </w:p>
        </w:tc>
        <w:tc>
          <w:tcPr>
            <w:tcW w:w="1431" w:type="dxa"/>
          </w:tcPr>
          <w:p w14:paraId="69A0EADE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 w:rsidRPr="00EA2D6C">
              <w:rPr>
                <w:rFonts w:ascii="Times" w:hAnsi="Times" w:cs="Times New Roman"/>
              </w:rPr>
              <w:t>JN6010</w:t>
            </w:r>
            <w:r>
              <w:rPr>
                <w:rFonts w:ascii="Times" w:hAnsi="Times" w:cs="Times New Roman"/>
              </w:rPr>
              <w:t>68</w:t>
            </w:r>
          </w:p>
        </w:tc>
        <w:tc>
          <w:tcPr>
            <w:tcW w:w="3274" w:type="dxa"/>
          </w:tcPr>
          <w:p w14:paraId="5D5F3C0F" w14:textId="16EDFBB1" w:rsidR="002907C0" w:rsidRDefault="00C06BBE" w:rsidP="006E5E81">
            <w:proofErr w:type="spellStart"/>
            <w:r w:rsidRPr="00C06BBE">
              <w:t>Mangalitsa</w:t>
            </w:r>
            <w:proofErr w:type="spellEnd"/>
            <w:r w:rsidRPr="00C06BBE">
              <w:t xml:space="preserve"> swallow belly</w:t>
            </w:r>
          </w:p>
        </w:tc>
      </w:tr>
      <w:tr w:rsidR="002907C0" w14:paraId="64F058A9" w14:textId="77777777" w:rsidTr="000E4DC9">
        <w:tc>
          <w:tcPr>
            <w:tcW w:w="1371" w:type="dxa"/>
          </w:tcPr>
          <w:p w14:paraId="5B24D0A9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304203</w:t>
            </w:r>
          </w:p>
        </w:tc>
        <w:tc>
          <w:tcPr>
            <w:tcW w:w="3402" w:type="dxa"/>
          </w:tcPr>
          <w:p w14:paraId="2E65B78A" w14:textId="7DEF365A" w:rsidR="002907C0" w:rsidRDefault="00D354D3" w:rsidP="006E5E81">
            <w:r w:rsidRPr="00D354D3">
              <w:t>Swedish wild boar</w:t>
            </w:r>
          </w:p>
        </w:tc>
        <w:tc>
          <w:tcPr>
            <w:tcW w:w="1431" w:type="dxa"/>
          </w:tcPr>
          <w:p w14:paraId="7F47FD4A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 w:rsidRPr="00EA2D6C">
              <w:rPr>
                <w:rFonts w:ascii="Times" w:hAnsi="Times" w:cs="Times New Roman"/>
              </w:rPr>
              <w:t>JN601069</w:t>
            </w:r>
          </w:p>
        </w:tc>
        <w:tc>
          <w:tcPr>
            <w:tcW w:w="3274" w:type="dxa"/>
          </w:tcPr>
          <w:p w14:paraId="07CCFE5E" w14:textId="10EBD66C" w:rsidR="002907C0" w:rsidRDefault="004B33FD" w:rsidP="006E5E81">
            <w:proofErr w:type="spellStart"/>
            <w:r w:rsidRPr="004B33FD">
              <w:t>Mangalitsa</w:t>
            </w:r>
            <w:proofErr w:type="spellEnd"/>
            <w:r w:rsidRPr="004B33FD">
              <w:t xml:space="preserve"> swallow belly</w:t>
            </w:r>
          </w:p>
        </w:tc>
      </w:tr>
      <w:tr w:rsidR="002907C0" w14:paraId="774360AF" w14:textId="77777777" w:rsidTr="000E4DC9">
        <w:tc>
          <w:tcPr>
            <w:tcW w:w="1371" w:type="dxa"/>
          </w:tcPr>
          <w:p w14:paraId="7386375D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55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7F06E12B" w14:textId="5B1896E5" w:rsidR="002907C0" w:rsidRDefault="00D354D3" w:rsidP="006E5E81">
            <w:r w:rsidRPr="00D354D3">
              <w:t xml:space="preserve">Chinese </w:t>
            </w:r>
            <w:proofErr w:type="spellStart"/>
            <w:r w:rsidRPr="00D354D3">
              <w:t>Zhong</w:t>
            </w:r>
            <w:proofErr w:type="spellEnd"/>
            <w:r w:rsidRPr="00D354D3">
              <w:t xml:space="preserve"> </w:t>
            </w:r>
            <w:proofErr w:type="spellStart"/>
            <w:r w:rsidRPr="00D354D3">
              <w:t>Meishan</w:t>
            </w:r>
            <w:proofErr w:type="spellEnd"/>
          </w:p>
        </w:tc>
        <w:tc>
          <w:tcPr>
            <w:tcW w:w="1431" w:type="dxa"/>
          </w:tcPr>
          <w:p w14:paraId="037AA6EC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 w:rsidRPr="00EA2D6C">
              <w:rPr>
                <w:rFonts w:ascii="Times" w:hAnsi="Times" w:cs="Times New Roman"/>
              </w:rPr>
              <w:t>JN601070</w:t>
            </w:r>
          </w:p>
        </w:tc>
        <w:tc>
          <w:tcPr>
            <w:tcW w:w="3274" w:type="dxa"/>
          </w:tcPr>
          <w:p w14:paraId="13624FDA" w14:textId="0241F037" w:rsidR="002907C0" w:rsidRDefault="009A0B98" w:rsidP="006E5E81">
            <w:proofErr w:type="spellStart"/>
            <w:r w:rsidRPr="009A0B98">
              <w:t>Meishan</w:t>
            </w:r>
            <w:proofErr w:type="spellEnd"/>
          </w:p>
        </w:tc>
      </w:tr>
      <w:tr w:rsidR="002907C0" w14:paraId="2DAD2608" w14:textId="77777777" w:rsidTr="000E4DC9">
        <w:tc>
          <w:tcPr>
            <w:tcW w:w="1371" w:type="dxa"/>
          </w:tcPr>
          <w:p w14:paraId="6EE10E16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56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4AE64D37" w14:textId="6F8B68AA" w:rsidR="002907C0" w:rsidRDefault="0056218F" w:rsidP="006E5E81">
            <w:r w:rsidRPr="0056218F">
              <w:t xml:space="preserve">Chinese </w:t>
            </w:r>
            <w:proofErr w:type="spellStart"/>
            <w:r w:rsidRPr="0056218F">
              <w:t>Zang</w:t>
            </w:r>
            <w:proofErr w:type="spellEnd"/>
          </w:p>
        </w:tc>
        <w:tc>
          <w:tcPr>
            <w:tcW w:w="1431" w:type="dxa"/>
          </w:tcPr>
          <w:p w14:paraId="5B839E9E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JN601071</w:t>
            </w:r>
          </w:p>
        </w:tc>
        <w:tc>
          <w:tcPr>
            <w:tcW w:w="3274" w:type="dxa"/>
          </w:tcPr>
          <w:p w14:paraId="6368E7B1" w14:textId="10B9AE59" w:rsidR="002907C0" w:rsidRDefault="00216B31" w:rsidP="006E5E81">
            <w:proofErr w:type="spellStart"/>
            <w:r w:rsidRPr="00216B31">
              <w:t>Meishan</w:t>
            </w:r>
            <w:proofErr w:type="spellEnd"/>
          </w:p>
        </w:tc>
      </w:tr>
      <w:tr w:rsidR="002907C0" w14:paraId="21B8A177" w14:textId="77777777" w:rsidTr="000E4DC9">
        <w:tc>
          <w:tcPr>
            <w:tcW w:w="1371" w:type="dxa"/>
          </w:tcPr>
          <w:p w14:paraId="6698C1CB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57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0D4F6E21" w14:textId="374B725A" w:rsidR="002907C0" w:rsidRDefault="0056218F" w:rsidP="006E5E81">
            <w:r w:rsidRPr="0056218F">
              <w:t xml:space="preserve">Chinese </w:t>
            </w:r>
            <w:proofErr w:type="spellStart"/>
            <w:r w:rsidRPr="0056218F">
              <w:t>Ningxiang</w:t>
            </w:r>
            <w:proofErr w:type="spellEnd"/>
          </w:p>
        </w:tc>
        <w:tc>
          <w:tcPr>
            <w:tcW w:w="1431" w:type="dxa"/>
          </w:tcPr>
          <w:p w14:paraId="373765CF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 w:rsidRPr="00EA2D6C">
              <w:rPr>
                <w:rFonts w:ascii="Times" w:hAnsi="Times" w:cs="Times New Roman"/>
              </w:rPr>
              <w:t>JN601072</w:t>
            </w:r>
          </w:p>
        </w:tc>
        <w:tc>
          <w:tcPr>
            <w:tcW w:w="3274" w:type="dxa"/>
          </w:tcPr>
          <w:p w14:paraId="634997C1" w14:textId="74DC2B53" w:rsidR="002907C0" w:rsidRDefault="00FC345A" w:rsidP="006E5E81">
            <w:proofErr w:type="spellStart"/>
            <w:r w:rsidRPr="00FC345A">
              <w:t>Turopolje</w:t>
            </w:r>
            <w:proofErr w:type="spellEnd"/>
          </w:p>
        </w:tc>
      </w:tr>
      <w:tr w:rsidR="002907C0" w14:paraId="35EFBE66" w14:textId="77777777" w:rsidTr="000E4DC9">
        <w:tc>
          <w:tcPr>
            <w:tcW w:w="1371" w:type="dxa"/>
          </w:tcPr>
          <w:p w14:paraId="431720AE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58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694D93DE" w14:textId="788CE7C9" w:rsidR="002907C0" w:rsidRDefault="00161F44" w:rsidP="006E5E81">
            <w:proofErr w:type="spellStart"/>
            <w:r w:rsidRPr="00161F44">
              <w:t>Duroc</w:t>
            </w:r>
            <w:proofErr w:type="spellEnd"/>
          </w:p>
        </w:tc>
        <w:tc>
          <w:tcPr>
            <w:tcW w:w="1431" w:type="dxa"/>
          </w:tcPr>
          <w:p w14:paraId="75958921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JN601073</w:t>
            </w:r>
          </w:p>
        </w:tc>
        <w:tc>
          <w:tcPr>
            <w:tcW w:w="3274" w:type="dxa"/>
          </w:tcPr>
          <w:p w14:paraId="04BAA74F" w14:textId="7703C9BD" w:rsidR="002907C0" w:rsidRDefault="00FC345A" w:rsidP="006E5E81">
            <w:proofErr w:type="spellStart"/>
            <w:r w:rsidRPr="00FC345A">
              <w:t>Turopolje</w:t>
            </w:r>
            <w:proofErr w:type="spellEnd"/>
          </w:p>
        </w:tc>
      </w:tr>
      <w:tr w:rsidR="002907C0" w14:paraId="6D41709C" w14:textId="77777777" w:rsidTr="000E4DC9">
        <w:tc>
          <w:tcPr>
            <w:tcW w:w="1371" w:type="dxa"/>
          </w:tcPr>
          <w:p w14:paraId="49681676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59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39328AAE" w14:textId="5594DF1A" w:rsidR="002907C0" w:rsidRDefault="00161F44" w:rsidP="006E5E81">
            <w:r w:rsidRPr="00161F44">
              <w:t>Chinese Xiang</w:t>
            </w:r>
          </w:p>
        </w:tc>
        <w:tc>
          <w:tcPr>
            <w:tcW w:w="1431" w:type="dxa"/>
          </w:tcPr>
          <w:p w14:paraId="6A92DE31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JN601074</w:t>
            </w:r>
          </w:p>
        </w:tc>
        <w:tc>
          <w:tcPr>
            <w:tcW w:w="3274" w:type="dxa"/>
          </w:tcPr>
          <w:p w14:paraId="1F62DFE2" w14:textId="553BAFEC" w:rsidR="002907C0" w:rsidRDefault="00FC345A" w:rsidP="006E5E81">
            <w:r w:rsidRPr="00FC345A">
              <w:t>Yorkshire</w:t>
            </w:r>
          </w:p>
        </w:tc>
      </w:tr>
      <w:tr w:rsidR="002907C0" w14:paraId="28759E61" w14:textId="77777777" w:rsidTr="000E4DC9">
        <w:tc>
          <w:tcPr>
            <w:tcW w:w="1371" w:type="dxa"/>
          </w:tcPr>
          <w:p w14:paraId="028A081D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60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0465E255" w14:textId="329E4508" w:rsidR="002907C0" w:rsidRDefault="009F420A" w:rsidP="006E5E81">
            <w:r w:rsidRPr="009F420A">
              <w:t xml:space="preserve">Chinese </w:t>
            </w:r>
            <w:proofErr w:type="spellStart"/>
            <w:r w:rsidRPr="009F420A">
              <w:t>Rongchang</w:t>
            </w:r>
            <w:proofErr w:type="spellEnd"/>
          </w:p>
        </w:tc>
        <w:tc>
          <w:tcPr>
            <w:tcW w:w="1431" w:type="dxa"/>
          </w:tcPr>
          <w:p w14:paraId="035AD308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 w:rsidRPr="00EA2D6C">
              <w:rPr>
                <w:rFonts w:ascii="Times" w:hAnsi="Times" w:cs="Times New Roman"/>
              </w:rPr>
              <w:t>JN601075</w:t>
            </w:r>
          </w:p>
        </w:tc>
        <w:tc>
          <w:tcPr>
            <w:tcW w:w="3274" w:type="dxa"/>
          </w:tcPr>
          <w:p w14:paraId="4E5E8417" w14:textId="1168372D" w:rsidR="002907C0" w:rsidRDefault="00FC345A" w:rsidP="006E5E81">
            <w:r w:rsidRPr="00FC345A">
              <w:t>Yorkshire</w:t>
            </w:r>
          </w:p>
        </w:tc>
      </w:tr>
      <w:tr w:rsidR="002907C0" w14:paraId="2D13230F" w14:textId="77777777" w:rsidTr="000E4DC9">
        <w:tc>
          <w:tcPr>
            <w:tcW w:w="1371" w:type="dxa"/>
          </w:tcPr>
          <w:p w14:paraId="4349B55F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61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7DBFD7F2" w14:textId="77D16081" w:rsidR="002907C0" w:rsidRDefault="009F420A" w:rsidP="006E5E81">
            <w:r w:rsidRPr="009F420A">
              <w:t xml:space="preserve">Chinese </w:t>
            </w:r>
            <w:proofErr w:type="spellStart"/>
            <w:r w:rsidRPr="009F420A">
              <w:t>Erhualian</w:t>
            </w:r>
            <w:proofErr w:type="spellEnd"/>
          </w:p>
        </w:tc>
        <w:tc>
          <w:tcPr>
            <w:tcW w:w="1431" w:type="dxa"/>
          </w:tcPr>
          <w:p w14:paraId="13CB63D1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C250273</w:t>
            </w:r>
          </w:p>
        </w:tc>
        <w:tc>
          <w:tcPr>
            <w:tcW w:w="3274" w:type="dxa"/>
          </w:tcPr>
          <w:p w14:paraId="7CC101B8" w14:textId="365686A6" w:rsidR="002907C0" w:rsidRDefault="009D1BF5" w:rsidP="006E5E81">
            <w:r w:rsidRPr="009D1BF5">
              <w:t>Xiang</w:t>
            </w:r>
          </w:p>
        </w:tc>
      </w:tr>
      <w:tr w:rsidR="002907C0" w14:paraId="7FE91DB8" w14:textId="77777777" w:rsidTr="000E4DC9">
        <w:tc>
          <w:tcPr>
            <w:tcW w:w="1371" w:type="dxa"/>
          </w:tcPr>
          <w:p w14:paraId="5234BFE1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62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4CB1F4E0" w14:textId="76E9A389" w:rsidR="002907C0" w:rsidRDefault="009F420A" w:rsidP="006E5E81">
            <w:r w:rsidRPr="009F420A">
              <w:t xml:space="preserve">Chinese </w:t>
            </w:r>
            <w:proofErr w:type="spellStart"/>
            <w:r w:rsidRPr="009F420A">
              <w:t>Tongcheng</w:t>
            </w:r>
            <w:proofErr w:type="spellEnd"/>
          </w:p>
        </w:tc>
        <w:tc>
          <w:tcPr>
            <w:tcW w:w="1431" w:type="dxa"/>
          </w:tcPr>
          <w:p w14:paraId="06A480A5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C250274</w:t>
            </w:r>
          </w:p>
        </w:tc>
        <w:tc>
          <w:tcPr>
            <w:tcW w:w="3274" w:type="dxa"/>
          </w:tcPr>
          <w:p w14:paraId="6FE7E34D" w14:textId="5BDE5F57" w:rsidR="002907C0" w:rsidRDefault="009D1BF5" w:rsidP="006E5E81">
            <w:proofErr w:type="spellStart"/>
            <w:r w:rsidRPr="009D1BF5">
              <w:t>Lantang</w:t>
            </w:r>
            <w:proofErr w:type="spellEnd"/>
          </w:p>
        </w:tc>
      </w:tr>
      <w:tr w:rsidR="002907C0" w14:paraId="1121287B" w14:textId="77777777" w:rsidTr="000E4DC9">
        <w:tc>
          <w:tcPr>
            <w:tcW w:w="1371" w:type="dxa"/>
          </w:tcPr>
          <w:p w14:paraId="2D260B30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64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27880748" w14:textId="1CFDCB4D" w:rsidR="002907C0" w:rsidRDefault="009F420A" w:rsidP="006E5E81">
            <w:r w:rsidRPr="009F420A">
              <w:t>Chinese Min</w:t>
            </w:r>
          </w:p>
        </w:tc>
        <w:tc>
          <w:tcPr>
            <w:tcW w:w="1431" w:type="dxa"/>
          </w:tcPr>
          <w:p w14:paraId="22337DFF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C250275</w:t>
            </w:r>
          </w:p>
        </w:tc>
        <w:tc>
          <w:tcPr>
            <w:tcW w:w="3274" w:type="dxa"/>
          </w:tcPr>
          <w:p w14:paraId="2C755EE1" w14:textId="348F3C6D" w:rsidR="002907C0" w:rsidRDefault="009D1BF5" w:rsidP="006E5E81">
            <w:r w:rsidRPr="009D1BF5">
              <w:t>Large White</w:t>
            </w:r>
          </w:p>
        </w:tc>
      </w:tr>
      <w:tr w:rsidR="002907C0" w14:paraId="44195C68" w14:textId="77777777" w:rsidTr="000E4DC9">
        <w:tc>
          <w:tcPr>
            <w:tcW w:w="1371" w:type="dxa"/>
          </w:tcPr>
          <w:p w14:paraId="401AB300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65</w:t>
            </w:r>
          </w:p>
        </w:tc>
        <w:tc>
          <w:tcPr>
            <w:tcW w:w="3402" w:type="dxa"/>
          </w:tcPr>
          <w:p w14:paraId="5B51E94E" w14:textId="1A66DC2B" w:rsidR="002907C0" w:rsidRDefault="009F420A" w:rsidP="006E5E81">
            <w:r w:rsidRPr="009F420A">
              <w:t xml:space="preserve">Chinese </w:t>
            </w:r>
            <w:proofErr w:type="spellStart"/>
            <w:r w:rsidRPr="009F420A">
              <w:t>Qingping</w:t>
            </w:r>
            <w:proofErr w:type="spellEnd"/>
          </w:p>
        </w:tc>
        <w:tc>
          <w:tcPr>
            <w:tcW w:w="1431" w:type="dxa"/>
          </w:tcPr>
          <w:p w14:paraId="1C9A8E54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 w:rsidRPr="00EA2D6C">
              <w:rPr>
                <w:rFonts w:ascii="Times" w:hAnsi="Times" w:cs="Times New Roman"/>
              </w:rPr>
              <w:t>KC469586</w:t>
            </w:r>
          </w:p>
        </w:tc>
        <w:tc>
          <w:tcPr>
            <w:tcW w:w="3274" w:type="dxa"/>
          </w:tcPr>
          <w:p w14:paraId="7052FEDC" w14:textId="1FF8E9F9" w:rsidR="002907C0" w:rsidRDefault="009D1BF5" w:rsidP="006E5E81">
            <w:r w:rsidRPr="009D1BF5">
              <w:t xml:space="preserve">Chinese </w:t>
            </w:r>
            <w:proofErr w:type="spellStart"/>
            <w:r w:rsidRPr="009D1BF5">
              <w:t>Jinhua</w:t>
            </w:r>
            <w:proofErr w:type="spellEnd"/>
            <w:r w:rsidRPr="009D1BF5">
              <w:t xml:space="preserve"> pig</w:t>
            </w:r>
          </w:p>
        </w:tc>
      </w:tr>
      <w:tr w:rsidR="002907C0" w14:paraId="724BEDD8" w14:textId="77777777" w:rsidTr="000E4DC9">
        <w:tc>
          <w:tcPr>
            <w:tcW w:w="1371" w:type="dxa"/>
          </w:tcPr>
          <w:p w14:paraId="1BFADED8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66</w:t>
            </w:r>
          </w:p>
        </w:tc>
        <w:tc>
          <w:tcPr>
            <w:tcW w:w="3402" w:type="dxa"/>
          </w:tcPr>
          <w:p w14:paraId="0243CEE0" w14:textId="2457C8A0" w:rsidR="002907C0" w:rsidRDefault="009F420A" w:rsidP="006E5E81">
            <w:proofErr w:type="spellStart"/>
            <w:r w:rsidRPr="009F420A">
              <w:t>Landerace</w:t>
            </w:r>
            <w:proofErr w:type="spellEnd"/>
          </w:p>
        </w:tc>
        <w:tc>
          <w:tcPr>
            <w:tcW w:w="1431" w:type="dxa"/>
          </w:tcPr>
          <w:p w14:paraId="6386366D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C469587</w:t>
            </w:r>
          </w:p>
        </w:tc>
        <w:tc>
          <w:tcPr>
            <w:tcW w:w="3274" w:type="dxa"/>
          </w:tcPr>
          <w:p w14:paraId="2EE2D861" w14:textId="06A7A543" w:rsidR="002907C0" w:rsidRDefault="00374718" w:rsidP="006E5E81">
            <w:proofErr w:type="spellStart"/>
            <w:r>
              <w:t>P</w:t>
            </w:r>
            <w:r w:rsidRPr="00374718">
              <w:t>ietrain</w:t>
            </w:r>
            <w:proofErr w:type="spellEnd"/>
          </w:p>
        </w:tc>
      </w:tr>
      <w:tr w:rsidR="002907C0" w14:paraId="18CE4797" w14:textId="77777777" w:rsidTr="000E4DC9">
        <w:tc>
          <w:tcPr>
            <w:tcW w:w="1371" w:type="dxa"/>
          </w:tcPr>
          <w:p w14:paraId="65F07C64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67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55E0EB28" w14:textId="2490D7E3" w:rsidR="002907C0" w:rsidRDefault="009F420A" w:rsidP="006E5E81">
            <w:r w:rsidRPr="009F420A">
              <w:t xml:space="preserve">Chinese </w:t>
            </w:r>
            <w:proofErr w:type="spellStart"/>
            <w:r w:rsidRPr="009F420A">
              <w:t>Wuzhishan</w:t>
            </w:r>
            <w:proofErr w:type="spellEnd"/>
          </w:p>
        </w:tc>
        <w:tc>
          <w:tcPr>
            <w:tcW w:w="1431" w:type="dxa"/>
          </w:tcPr>
          <w:p w14:paraId="10768285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C505406</w:t>
            </w:r>
          </w:p>
        </w:tc>
        <w:tc>
          <w:tcPr>
            <w:tcW w:w="3274" w:type="dxa"/>
          </w:tcPr>
          <w:p w14:paraId="2D79D6C6" w14:textId="19C66425" w:rsidR="002907C0" w:rsidRDefault="00D71C2A" w:rsidP="006E5E81">
            <w:proofErr w:type="spellStart"/>
            <w:r w:rsidRPr="00D71C2A">
              <w:t>Neijiang</w:t>
            </w:r>
            <w:proofErr w:type="spellEnd"/>
            <w:r w:rsidRPr="00D71C2A">
              <w:t xml:space="preserve"> pig</w:t>
            </w:r>
          </w:p>
        </w:tc>
      </w:tr>
      <w:tr w:rsidR="002907C0" w14:paraId="49246530" w14:textId="77777777" w:rsidTr="000E4DC9">
        <w:tc>
          <w:tcPr>
            <w:tcW w:w="1371" w:type="dxa"/>
          </w:tcPr>
          <w:p w14:paraId="3C9D20FB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68</w:t>
            </w:r>
          </w:p>
        </w:tc>
        <w:tc>
          <w:tcPr>
            <w:tcW w:w="3402" w:type="dxa"/>
          </w:tcPr>
          <w:p w14:paraId="73070EB4" w14:textId="13AFB413" w:rsidR="002907C0" w:rsidRDefault="009F420A" w:rsidP="006E5E81">
            <w:r w:rsidRPr="009F420A">
              <w:t xml:space="preserve">Chinese </w:t>
            </w:r>
            <w:proofErr w:type="spellStart"/>
            <w:r w:rsidRPr="009F420A">
              <w:t>Yimenghei</w:t>
            </w:r>
            <w:proofErr w:type="spellEnd"/>
          </w:p>
        </w:tc>
        <w:tc>
          <w:tcPr>
            <w:tcW w:w="1431" w:type="dxa"/>
          </w:tcPr>
          <w:p w14:paraId="5D5724CB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C505407</w:t>
            </w:r>
          </w:p>
        </w:tc>
        <w:tc>
          <w:tcPr>
            <w:tcW w:w="3274" w:type="dxa"/>
          </w:tcPr>
          <w:p w14:paraId="732B7827" w14:textId="431675B9" w:rsidR="002907C0" w:rsidRDefault="00D71C2A" w:rsidP="006E5E81">
            <w:proofErr w:type="spellStart"/>
            <w:r w:rsidRPr="00D71C2A">
              <w:t>Penzhou</w:t>
            </w:r>
            <w:proofErr w:type="spellEnd"/>
            <w:r w:rsidRPr="00D71C2A">
              <w:t xml:space="preserve"> pig</w:t>
            </w:r>
          </w:p>
        </w:tc>
      </w:tr>
      <w:tr w:rsidR="002907C0" w14:paraId="53DF1E79" w14:textId="77777777" w:rsidTr="000E4DC9">
        <w:tc>
          <w:tcPr>
            <w:tcW w:w="1371" w:type="dxa"/>
          </w:tcPr>
          <w:p w14:paraId="144ABE01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69</w:t>
            </w:r>
          </w:p>
        </w:tc>
        <w:tc>
          <w:tcPr>
            <w:tcW w:w="3402" w:type="dxa"/>
          </w:tcPr>
          <w:p w14:paraId="1267DE7E" w14:textId="08E8CC6C" w:rsidR="002907C0" w:rsidRDefault="009F420A" w:rsidP="006E5E81">
            <w:r w:rsidRPr="009F420A">
              <w:t xml:space="preserve">Chinese </w:t>
            </w:r>
            <w:proofErr w:type="spellStart"/>
            <w:r w:rsidRPr="009F420A">
              <w:t>Diannan</w:t>
            </w:r>
            <w:proofErr w:type="spellEnd"/>
            <w:r w:rsidRPr="009F420A">
              <w:t xml:space="preserve"> Short-ear</w:t>
            </w:r>
          </w:p>
        </w:tc>
        <w:tc>
          <w:tcPr>
            <w:tcW w:w="1431" w:type="dxa"/>
          </w:tcPr>
          <w:p w14:paraId="6D1A95A6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C505408</w:t>
            </w:r>
          </w:p>
        </w:tc>
        <w:tc>
          <w:tcPr>
            <w:tcW w:w="3274" w:type="dxa"/>
          </w:tcPr>
          <w:p w14:paraId="2FEBEF27" w14:textId="0DA7FE13" w:rsidR="002907C0" w:rsidRDefault="00D71C2A" w:rsidP="006E5E81">
            <w:proofErr w:type="spellStart"/>
            <w:r w:rsidRPr="00D71C2A">
              <w:t>Wujin</w:t>
            </w:r>
            <w:proofErr w:type="spellEnd"/>
            <w:r w:rsidRPr="00D71C2A">
              <w:t xml:space="preserve"> pig</w:t>
            </w:r>
          </w:p>
        </w:tc>
      </w:tr>
      <w:tr w:rsidR="002907C0" w14:paraId="38B55C46" w14:textId="77777777" w:rsidTr="000E4DC9">
        <w:tc>
          <w:tcPr>
            <w:tcW w:w="1371" w:type="dxa"/>
          </w:tcPr>
          <w:p w14:paraId="31A0E53E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 w:rsidRPr="00ED1345">
              <w:rPr>
                <w:rFonts w:ascii="Times" w:hAnsi="Times" w:cs="Times New Roman"/>
              </w:rPr>
              <w:t xml:space="preserve">AF486870 </w:t>
            </w:r>
          </w:p>
        </w:tc>
        <w:tc>
          <w:tcPr>
            <w:tcW w:w="3402" w:type="dxa"/>
          </w:tcPr>
          <w:p w14:paraId="04875AD6" w14:textId="7D6120D3" w:rsidR="002907C0" w:rsidRDefault="00F43EE8" w:rsidP="006E5E81">
            <w:r w:rsidRPr="00F43EE8">
              <w:t xml:space="preserve">Chinese </w:t>
            </w:r>
            <w:proofErr w:type="spellStart"/>
            <w:r w:rsidRPr="00F43EE8">
              <w:t>Dahuabai</w:t>
            </w:r>
            <w:proofErr w:type="spellEnd"/>
          </w:p>
        </w:tc>
        <w:tc>
          <w:tcPr>
            <w:tcW w:w="1431" w:type="dxa"/>
          </w:tcPr>
          <w:p w14:paraId="41936DE9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C505409</w:t>
            </w:r>
          </w:p>
        </w:tc>
        <w:tc>
          <w:tcPr>
            <w:tcW w:w="3274" w:type="dxa"/>
          </w:tcPr>
          <w:p w14:paraId="4FEC6D38" w14:textId="20D47CF6" w:rsidR="002907C0" w:rsidRDefault="002319E5" w:rsidP="006E5E81">
            <w:proofErr w:type="spellStart"/>
            <w:r w:rsidRPr="002319E5">
              <w:t>Yanan</w:t>
            </w:r>
            <w:proofErr w:type="spellEnd"/>
            <w:r w:rsidRPr="002319E5">
              <w:t xml:space="preserve"> pig</w:t>
            </w:r>
          </w:p>
        </w:tc>
      </w:tr>
      <w:tr w:rsidR="002907C0" w14:paraId="33AB560F" w14:textId="77777777" w:rsidTr="000E4DC9">
        <w:tc>
          <w:tcPr>
            <w:tcW w:w="1371" w:type="dxa"/>
          </w:tcPr>
          <w:p w14:paraId="20A1B99B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71</w:t>
            </w:r>
          </w:p>
        </w:tc>
        <w:tc>
          <w:tcPr>
            <w:tcW w:w="3402" w:type="dxa"/>
          </w:tcPr>
          <w:p w14:paraId="775A306B" w14:textId="4EC87C96" w:rsidR="002907C0" w:rsidRDefault="00F43EE8" w:rsidP="006E5E81">
            <w:r w:rsidRPr="00F43EE8">
              <w:t xml:space="preserve">Chinese </w:t>
            </w:r>
            <w:proofErr w:type="spellStart"/>
            <w:r w:rsidRPr="00F43EE8">
              <w:t>Yushanhei</w:t>
            </w:r>
            <w:proofErr w:type="spellEnd"/>
          </w:p>
        </w:tc>
        <w:tc>
          <w:tcPr>
            <w:tcW w:w="1431" w:type="dxa"/>
          </w:tcPr>
          <w:p w14:paraId="5E4E89CA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C505410</w:t>
            </w:r>
          </w:p>
        </w:tc>
        <w:tc>
          <w:tcPr>
            <w:tcW w:w="3274" w:type="dxa"/>
          </w:tcPr>
          <w:p w14:paraId="0608F66F" w14:textId="453B00D5" w:rsidR="002907C0" w:rsidRDefault="002319E5" w:rsidP="006E5E81">
            <w:r w:rsidRPr="002319E5">
              <w:t>Berkshire</w:t>
            </w:r>
          </w:p>
        </w:tc>
      </w:tr>
      <w:tr w:rsidR="002907C0" w14:paraId="1BCDB409" w14:textId="77777777" w:rsidTr="000E4DC9">
        <w:tc>
          <w:tcPr>
            <w:tcW w:w="1371" w:type="dxa"/>
          </w:tcPr>
          <w:p w14:paraId="4F1159FC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72</w:t>
            </w:r>
          </w:p>
        </w:tc>
        <w:tc>
          <w:tcPr>
            <w:tcW w:w="3402" w:type="dxa"/>
          </w:tcPr>
          <w:p w14:paraId="67B5FEE6" w14:textId="25CC0C00" w:rsidR="002907C0" w:rsidRDefault="00F43EE8" w:rsidP="006E5E81">
            <w:r w:rsidRPr="00F43EE8">
              <w:t xml:space="preserve">Chinese </w:t>
            </w:r>
            <w:proofErr w:type="spellStart"/>
            <w:r w:rsidRPr="00F43EE8">
              <w:t>Jiangquhai</w:t>
            </w:r>
            <w:proofErr w:type="spellEnd"/>
          </w:p>
        </w:tc>
        <w:tc>
          <w:tcPr>
            <w:tcW w:w="1431" w:type="dxa"/>
          </w:tcPr>
          <w:p w14:paraId="4E6F0758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 w:rsidRPr="00EA2D6C">
              <w:rPr>
                <w:rFonts w:ascii="Times" w:hAnsi="Times" w:cs="Times New Roman"/>
              </w:rPr>
              <w:t>KC505411</w:t>
            </w:r>
          </w:p>
        </w:tc>
        <w:tc>
          <w:tcPr>
            <w:tcW w:w="3274" w:type="dxa"/>
          </w:tcPr>
          <w:p w14:paraId="1479A166" w14:textId="45349CBE" w:rsidR="002907C0" w:rsidRDefault="006D4DE0" w:rsidP="006E5E81">
            <w:r w:rsidRPr="006D4DE0">
              <w:t>Southwest China</w:t>
            </w:r>
            <w:r>
              <w:t xml:space="preserve"> </w:t>
            </w:r>
            <w:r w:rsidRPr="006D4DE0">
              <w:t>wild boar</w:t>
            </w:r>
          </w:p>
        </w:tc>
      </w:tr>
      <w:tr w:rsidR="002907C0" w14:paraId="7D3A159E" w14:textId="77777777" w:rsidTr="000E4DC9">
        <w:tc>
          <w:tcPr>
            <w:tcW w:w="1371" w:type="dxa"/>
          </w:tcPr>
          <w:p w14:paraId="3D807DB5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73</w:t>
            </w:r>
          </w:p>
        </w:tc>
        <w:tc>
          <w:tcPr>
            <w:tcW w:w="3402" w:type="dxa"/>
          </w:tcPr>
          <w:p w14:paraId="05636AB0" w14:textId="20FEA004" w:rsidR="002907C0" w:rsidRDefault="00F43EE8" w:rsidP="006E5E81">
            <w:r w:rsidRPr="00F43EE8">
              <w:t xml:space="preserve">Chinese </w:t>
            </w:r>
            <w:proofErr w:type="spellStart"/>
            <w:r w:rsidRPr="00F43EE8">
              <w:t>Wannanhua</w:t>
            </w:r>
            <w:proofErr w:type="spellEnd"/>
          </w:p>
        </w:tc>
        <w:tc>
          <w:tcPr>
            <w:tcW w:w="1431" w:type="dxa"/>
          </w:tcPr>
          <w:p w14:paraId="7DC3DA68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F472177</w:t>
            </w:r>
          </w:p>
        </w:tc>
        <w:tc>
          <w:tcPr>
            <w:tcW w:w="3274" w:type="dxa"/>
          </w:tcPr>
          <w:p w14:paraId="5D9EBE77" w14:textId="38A05874" w:rsidR="002907C0" w:rsidRDefault="00B926F7" w:rsidP="006E5E81">
            <w:proofErr w:type="spellStart"/>
            <w:r w:rsidRPr="00B926F7">
              <w:t>Shaziling</w:t>
            </w:r>
            <w:proofErr w:type="spellEnd"/>
            <w:r w:rsidRPr="00B926F7">
              <w:t xml:space="preserve"> </w:t>
            </w:r>
          </w:p>
        </w:tc>
      </w:tr>
      <w:tr w:rsidR="002907C0" w14:paraId="5A936D40" w14:textId="77777777" w:rsidTr="000E4DC9">
        <w:tc>
          <w:tcPr>
            <w:tcW w:w="1371" w:type="dxa"/>
          </w:tcPr>
          <w:p w14:paraId="385C39C5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F486874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45211FA5" w14:textId="35F535E7" w:rsidR="002907C0" w:rsidRDefault="00F43EE8" w:rsidP="006E5E81">
            <w:r w:rsidRPr="00F43EE8">
              <w:t>Large White</w:t>
            </w:r>
          </w:p>
        </w:tc>
        <w:tc>
          <w:tcPr>
            <w:tcW w:w="1431" w:type="dxa"/>
          </w:tcPr>
          <w:p w14:paraId="67B86621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F472178</w:t>
            </w:r>
          </w:p>
        </w:tc>
        <w:tc>
          <w:tcPr>
            <w:tcW w:w="3274" w:type="dxa"/>
          </w:tcPr>
          <w:p w14:paraId="2832E00C" w14:textId="78B31B6F" w:rsidR="002907C0" w:rsidRDefault="00B926F7" w:rsidP="006E5E81">
            <w:proofErr w:type="spellStart"/>
            <w:r w:rsidRPr="00B926F7">
              <w:t>Ningxiang</w:t>
            </w:r>
            <w:proofErr w:type="spellEnd"/>
          </w:p>
        </w:tc>
      </w:tr>
      <w:tr w:rsidR="002907C0" w14:paraId="0FAABC86" w14:textId="77777777" w:rsidTr="000E4DC9">
        <w:tc>
          <w:tcPr>
            <w:tcW w:w="1371" w:type="dxa"/>
          </w:tcPr>
          <w:p w14:paraId="64D31D92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P003428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12224468" w14:textId="0A3420F0" w:rsidR="002907C0" w:rsidRDefault="00C85EF7" w:rsidP="006E5E81">
            <w:r w:rsidRPr="00C85EF7">
              <w:t>Large White</w:t>
            </w:r>
          </w:p>
        </w:tc>
        <w:tc>
          <w:tcPr>
            <w:tcW w:w="1431" w:type="dxa"/>
          </w:tcPr>
          <w:p w14:paraId="6CA4DAC4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F472179</w:t>
            </w:r>
          </w:p>
        </w:tc>
        <w:tc>
          <w:tcPr>
            <w:tcW w:w="3274" w:type="dxa"/>
          </w:tcPr>
          <w:p w14:paraId="0B69886B" w14:textId="519F1747" w:rsidR="002907C0" w:rsidRDefault="00B926F7" w:rsidP="006E5E81">
            <w:proofErr w:type="spellStart"/>
            <w:r w:rsidRPr="00B926F7">
              <w:t>Daweizi</w:t>
            </w:r>
            <w:proofErr w:type="spellEnd"/>
          </w:p>
        </w:tc>
      </w:tr>
      <w:tr w:rsidR="002907C0" w14:paraId="31197169" w14:textId="77777777" w:rsidTr="000E4DC9">
        <w:tc>
          <w:tcPr>
            <w:tcW w:w="1371" w:type="dxa"/>
          </w:tcPr>
          <w:p w14:paraId="240F2431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Y337045</w:t>
            </w:r>
          </w:p>
        </w:tc>
        <w:tc>
          <w:tcPr>
            <w:tcW w:w="3402" w:type="dxa"/>
          </w:tcPr>
          <w:p w14:paraId="73EC3886" w14:textId="68ED63C5" w:rsidR="002907C0" w:rsidRDefault="00C85EF7" w:rsidP="006E5E81">
            <w:proofErr w:type="spellStart"/>
            <w:r w:rsidRPr="00C85EF7">
              <w:t>Duroc</w:t>
            </w:r>
            <w:proofErr w:type="spellEnd"/>
          </w:p>
        </w:tc>
        <w:tc>
          <w:tcPr>
            <w:tcW w:w="1431" w:type="dxa"/>
          </w:tcPr>
          <w:p w14:paraId="10FAEBDA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F569218</w:t>
            </w:r>
          </w:p>
        </w:tc>
        <w:tc>
          <w:tcPr>
            <w:tcW w:w="3274" w:type="dxa"/>
          </w:tcPr>
          <w:p w14:paraId="0536C432" w14:textId="42518289" w:rsidR="002907C0" w:rsidRDefault="00B926F7" w:rsidP="006E5E81">
            <w:r>
              <w:t>H</w:t>
            </w:r>
            <w:r w:rsidRPr="00B926F7">
              <w:t xml:space="preserve">ybrid of </w:t>
            </w:r>
            <w:proofErr w:type="spellStart"/>
            <w:r w:rsidRPr="00B926F7">
              <w:t>Duroc</w:t>
            </w:r>
            <w:proofErr w:type="spellEnd"/>
            <w:r w:rsidRPr="00B926F7">
              <w:t xml:space="preserve"> </w:t>
            </w:r>
            <w:r>
              <w:t xml:space="preserve">x </w:t>
            </w:r>
            <w:r w:rsidRPr="00B926F7">
              <w:t>Landrace x Yor</w:t>
            </w:r>
            <w:r>
              <w:t>k</w:t>
            </w:r>
            <w:r w:rsidRPr="00B926F7">
              <w:t xml:space="preserve">shire </w:t>
            </w:r>
          </w:p>
        </w:tc>
      </w:tr>
      <w:tr w:rsidR="002907C0" w14:paraId="1D8D8F06" w14:textId="77777777" w:rsidTr="000E4DC9">
        <w:tc>
          <w:tcPr>
            <w:tcW w:w="1371" w:type="dxa"/>
          </w:tcPr>
          <w:p w14:paraId="3820919A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Y574046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547E8D39" w14:textId="644275DF" w:rsidR="002907C0" w:rsidRDefault="00AE7354" w:rsidP="006E5E81">
            <w:r w:rsidRPr="00AE7354">
              <w:t>Hampshire</w:t>
            </w:r>
          </w:p>
        </w:tc>
        <w:tc>
          <w:tcPr>
            <w:tcW w:w="1431" w:type="dxa"/>
          </w:tcPr>
          <w:p w14:paraId="16B09B7C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F601700</w:t>
            </w:r>
          </w:p>
        </w:tc>
        <w:tc>
          <w:tcPr>
            <w:tcW w:w="3274" w:type="dxa"/>
          </w:tcPr>
          <w:p w14:paraId="104994D4" w14:textId="780A6855" w:rsidR="002907C0" w:rsidRDefault="001B082D" w:rsidP="006E5E81">
            <w:proofErr w:type="spellStart"/>
            <w:r w:rsidRPr="001B082D">
              <w:t>Taoyuan</w:t>
            </w:r>
            <w:proofErr w:type="spellEnd"/>
            <w:r w:rsidRPr="001B082D">
              <w:t xml:space="preserve"> Black</w:t>
            </w:r>
          </w:p>
        </w:tc>
      </w:tr>
      <w:tr w:rsidR="002907C0" w14:paraId="4172E025" w14:textId="77777777" w:rsidTr="000E4DC9">
        <w:tc>
          <w:tcPr>
            <w:tcW w:w="1371" w:type="dxa"/>
          </w:tcPr>
          <w:p w14:paraId="5AB499FE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DQ466081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5D8483AE" w14:textId="58C2AFFE" w:rsidR="002907C0" w:rsidRDefault="00AE7354" w:rsidP="006E5E81">
            <w:proofErr w:type="spellStart"/>
            <w:r w:rsidRPr="00AE7354">
              <w:t>Nuogu</w:t>
            </w:r>
            <w:proofErr w:type="spellEnd"/>
          </w:p>
        </w:tc>
        <w:tc>
          <w:tcPr>
            <w:tcW w:w="1431" w:type="dxa"/>
          </w:tcPr>
          <w:p w14:paraId="431EFEF9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F660222</w:t>
            </w:r>
          </w:p>
        </w:tc>
        <w:tc>
          <w:tcPr>
            <w:tcW w:w="3274" w:type="dxa"/>
          </w:tcPr>
          <w:p w14:paraId="17287B8A" w14:textId="1F1AD0B5" w:rsidR="002907C0" w:rsidRDefault="001B082D" w:rsidP="006E5E81">
            <w:proofErr w:type="spellStart"/>
            <w:r w:rsidRPr="001B082D">
              <w:t>Qianshao</w:t>
            </w:r>
            <w:proofErr w:type="spellEnd"/>
            <w:r w:rsidRPr="001B082D">
              <w:t xml:space="preserve"> Spotted pig</w:t>
            </w:r>
          </w:p>
        </w:tc>
      </w:tr>
      <w:tr w:rsidR="002907C0" w14:paraId="048540BF" w14:textId="77777777" w:rsidTr="000E4DC9">
        <w:tc>
          <w:tcPr>
            <w:tcW w:w="1371" w:type="dxa"/>
          </w:tcPr>
          <w:p w14:paraId="6F0DCB7F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DQ972936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7F44C217" w14:textId="65F67EA5" w:rsidR="002907C0" w:rsidRDefault="00AE7354" w:rsidP="006E5E81">
            <w:r w:rsidRPr="00AE7354">
              <w:t xml:space="preserve">Type II </w:t>
            </w:r>
            <w:proofErr w:type="spellStart"/>
            <w:r w:rsidRPr="00AE7354">
              <w:t>Lanyu</w:t>
            </w:r>
            <w:proofErr w:type="spellEnd"/>
          </w:p>
        </w:tc>
        <w:tc>
          <w:tcPr>
            <w:tcW w:w="1431" w:type="dxa"/>
          </w:tcPr>
          <w:p w14:paraId="4FAB36C8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 w:rsidRPr="00EA2D6C">
              <w:rPr>
                <w:rFonts w:ascii="Times" w:hAnsi="Times" w:cs="Times New Roman"/>
              </w:rPr>
              <w:t>KF752550</w:t>
            </w:r>
          </w:p>
        </w:tc>
        <w:tc>
          <w:tcPr>
            <w:tcW w:w="3274" w:type="dxa"/>
          </w:tcPr>
          <w:p w14:paraId="766173DD" w14:textId="14B8C2D9" w:rsidR="002907C0" w:rsidRDefault="00FB7CF2" w:rsidP="006E5E81">
            <w:proofErr w:type="spellStart"/>
            <w:r w:rsidRPr="00FB7CF2">
              <w:t>Yorkshine</w:t>
            </w:r>
            <w:proofErr w:type="spellEnd"/>
          </w:p>
        </w:tc>
      </w:tr>
      <w:tr w:rsidR="002907C0" w14:paraId="592BB2E5" w14:textId="77777777" w:rsidTr="000E4DC9">
        <w:tc>
          <w:tcPr>
            <w:tcW w:w="1371" w:type="dxa"/>
          </w:tcPr>
          <w:p w14:paraId="07119F14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EF375877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4A1084E0" w14:textId="6A7E6A26" w:rsidR="002907C0" w:rsidRDefault="00374718" w:rsidP="006E5E81">
            <w:r>
              <w:t>T</w:t>
            </w:r>
            <w:r w:rsidR="00AE7354" w:rsidRPr="00AE7354">
              <w:t xml:space="preserve">ype I </w:t>
            </w:r>
            <w:proofErr w:type="spellStart"/>
            <w:r w:rsidR="00AE7354" w:rsidRPr="00AE7354">
              <w:t>Lanyu</w:t>
            </w:r>
            <w:proofErr w:type="spellEnd"/>
          </w:p>
        </w:tc>
        <w:tc>
          <w:tcPr>
            <w:tcW w:w="1431" w:type="dxa"/>
          </w:tcPr>
          <w:p w14:paraId="35FFD2F8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 w:rsidRPr="00EA2D6C">
              <w:rPr>
                <w:rFonts w:ascii="Times" w:hAnsi="Times" w:cs="Times New Roman"/>
              </w:rPr>
              <w:t>KF</w:t>
            </w:r>
            <w:r>
              <w:rPr>
                <w:rFonts w:ascii="Times" w:hAnsi="Times" w:cs="Times New Roman"/>
              </w:rPr>
              <w:t>767443</w:t>
            </w:r>
          </w:p>
        </w:tc>
        <w:tc>
          <w:tcPr>
            <w:tcW w:w="3274" w:type="dxa"/>
          </w:tcPr>
          <w:p w14:paraId="324D4159" w14:textId="233024CA" w:rsidR="002907C0" w:rsidRDefault="007C6CC5" w:rsidP="006E5E81">
            <w:proofErr w:type="spellStart"/>
            <w:r w:rsidRPr="007C6CC5">
              <w:t>Wuzhishan</w:t>
            </w:r>
            <w:proofErr w:type="spellEnd"/>
          </w:p>
        </w:tc>
      </w:tr>
      <w:tr w:rsidR="002907C0" w14:paraId="260AF1E1" w14:textId="77777777" w:rsidTr="000E4DC9">
        <w:tc>
          <w:tcPr>
            <w:tcW w:w="1371" w:type="dxa"/>
          </w:tcPr>
          <w:p w14:paraId="7C7AD733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EU117375</w:t>
            </w:r>
          </w:p>
        </w:tc>
        <w:tc>
          <w:tcPr>
            <w:tcW w:w="3402" w:type="dxa"/>
          </w:tcPr>
          <w:p w14:paraId="0F9EC1D5" w14:textId="0E0C1E53" w:rsidR="002907C0" w:rsidRDefault="001138C3" w:rsidP="006E5E81">
            <w:r w:rsidRPr="001138C3">
              <w:t xml:space="preserve">Iberian </w:t>
            </w:r>
          </w:p>
        </w:tc>
        <w:tc>
          <w:tcPr>
            <w:tcW w:w="1431" w:type="dxa"/>
          </w:tcPr>
          <w:p w14:paraId="10419A83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 w:rsidRPr="00EA2D6C">
              <w:rPr>
                <w:rFonts w:ascii="Times" w:hAnsi="Times" w:cs="Times New Roman"/>
              </w:rPr>
              <w:t>KF888634</w:t>
            </w:r>
          </w:p>
        </w:tc>
        <w:tc>
          <w:tcPr>
            <w:tcW w:w="3274" w:type="dxa"/>
          </w:tcPr>
          <w:p w14:paraId="3FD141D2" w14:textId="76873D6A" w:rsidR="002907C0" w:rsidRDefault="007C6CC5" w:rsidP="006E5E81">
            <w:proofErr w:type="spellStart"/>
            <w:r w:rsidRPr="007C6CC5">
              <w:t>Bama</w:t>
            </w:r>
            <w:proofErr w:type="spellEnd"/>
            <w:r w:rsidRPr="007C6CC5">
              <w:t xml:space="preserve"> miniature pig</w:t>
            </w:r>
          </w:p>
        </w:tc>
      </w:tr>
      <w:tr w:rsidR="002907C0" w14:paraId="5D27A096" w14:textId="77777777" w:rsidTr="000E4DC9">
        <w:tc>
          <w:tcPr>
            <w:tcW w:w="1371" w:type="dxa"/>
          </w:tcPr>
          <w:p w14:paraId="0CEDF8BE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EU333163</w:t>
            </w:r>
          </w:p>
        </w:tc>
        <w:tc>
          <w:tcPr>
            <w:tcW w:w="3402" w:type="dxa"/>
          </w:tcPr>
          <w:p w14:paraId="206C46C0" w14:textId="4C3662A6" w:rsidR="002907C0" w:rsidRDefault="001138C3" w:rsidP="006E5E81">
            <w:r w:rsidRPr="001138C3">
              <w:t xml:space="preserve">Chinese northeast </w:t>
            </w:r>
            <w:proofErr w:type="spellStart"/>
            <w:r w:rsidRPr="001138C3">
              <w:t>wildboar</w:t>
            </w:r>
            <w:proofErr w:type="spellEnd"/>
          </w:p>
        </w:tc>
        <w:tc>
          <w:tcPr>
            <w:tcW w:w="1431" w:type="dxa"/>
          </w:tcPr>
          <w:p w14:paraId="41293E18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F971862</w:t>
            </w:r>
          </w:p>
        </w:tc>
        <w:tc>
          <w:tcPr>
            <w:tcW w:w="3274" w:type="dxa"/>
          </w:tcPr>
          <w:p w14:paraId="663FF842" w14:textId="22F6E06C" w:rsidR="002907C0" w:rsidRDefault="007C6CC5" w:rsidP="006E5E81">
            <w:r w:rsidRPr="007C6CC5">
              <w:t>Min</w:t>
            </w:r>
          </w:p>
        </w:tc>
      </w:tr>
      <w:tr w:rsidR="002907C0" w14:paraId="7E7E0913" w14:textId="77777777" w:rsidTr="000E4DC9">
        <w:tc>
          <w:tcPr>
            <w:tcW w:w="1371" w:type="dxa"/>
          </w:tcPr>
          <w:p w14:paraId="54488D95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FJ236991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7E6C66F7" w14:textId="46E6928F" w:rsidR="002907C0" w:rsidRDefault="001138C3" w:rsidP="006E5E81">
            <w:r w:rsidRPr="001138C3">
              <w:t>Iberian</w:t>
            </w:r>
          </w:p>
        </w:tc>
        <w:tc>
          <w:tcPr>
            <w:tcW w:w="1431" w:type="dxa"/>
          </w:tcPr>
          <w:p w14:paraId="4BFE7DBE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 w:rsidRPr="00EA2D6C">
              <w:rPr>
                <w:rFonts w:ascii="Times" w:hAnsi="Times" w:cs="Times New Roman"/>
              </w:rPr>
              <w:t>KJ720205</w:t>
            </w:r>
          </w:p>
        </w:tc>
        <w:tc>
          <w:tcPr>
            <w:tcW w:w="3274" w:type="dxa"/>
          </w:tcPr>
          <w:p w14:paraId="7D2ABE2F" w14:textId="3A0408CA" w:rsidR="002907C0" w:rsidRDefault="00320AFC" w:rsidP="006E5E81">
            <w:proofErr w:type="spellStart"/>
            <w:r w:rsidRPr="00320AFC">
              <w:t>Laiwu</w:t>
            </w:r>
            <w:proofErr w:type="spellEnd"/>
            <w:r w:rsidRPr="00320AFC">
              <w:t xml:space="preserve"> Black pig</w:t>
            </w:r>
          </w:p>
        </w:tc>
      </w:tr>
      <w:tr w:rsidR="002907C0" w14:paraId="3EEEBA4F" w14:textId="77777777" w:rsidTr="000E4DC9">
        <w:tc>
          <w:tcPr>
            <w:tcW w:w="1371" w:type="dxa"/>
          </w:tcPr>
          <w:p w14:paraId="442F2526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FJ236992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5FB0F766" w14:textId="5379C7E8" w:rsidR="002907C0" w:rsidRDefault="001138C3" w:rsidP="006E5E81">
            <w:r w:rsidRPr="001138C3">
              <w:t>Iberian</w:t>
            </w:r>
          </w:p>
        </w:tc>
        <w:tc>
          <w:tcPr>
            <w:tcW w:w="1431" w:type="dxa"/>
          </w:tcPr>
          <w:p w14:paraId="332AC714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J737417</w:t>
            </w:r>
          </w:p>
        </w:tc>
        <w:tc>
          <w:tcPr>
            <w:tcW w:w="3274" w:type="dxa"/>
          </w:tcPr>
          <w:p w14:paraId="0B2424A2" w14:textId="3596B01E" w:rsidR="002907C0" w:rsidRDefault="00320AFC" w:rsidP="006E5E81">
            <w:r w:rsidRPr="00320AFC">
              <w:t>Ding Yuan</w:t>
            </w:r>
          </w:p>
        </w:tc>
      </w:tr>
      <w:tr w:rsidR="002907C0" w14:paraId="339F9530" w14:textId="77777777" w:rsidTr="000E4DC9">
        <w:tc>
          <w:tcPr>
            <w:tcW w:w="1371" w:type="dxa"/>
          </w:tcPr>
          <w:p w14:paraId="676E398B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FJ236993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0AA28954" w14:textId="6F877E38" w:rsidR="002907C0" w:rsidRDefault="001138C3" w:rsidP="006E5E81">
            <w:r w:rsidRPr="001138C3">
              <w:t>Iberian</w:t>
            </w:r>
          </w:p>
        </w:tc>
        <w:tc>
          <w:tcPr>
            <w:tcW w:w="1431" w:type="dxa"/>
          </w:tcPr>
          <w:p w14:paraId="4348BFF7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J737418</w:t>
            </w:r>
          </w:p>
        </w:tc>
        <w:tc>
          <w:tcPr>
            <w:tcW w:w="3274" w:type="dxa"/>
          </w:tcPr>
          <w:p w14:paraId="58F93315" w14:textId="16803C02" w:rsidR="002907C0" w:rsidRDefault="00320AFC" w:rsidP="006E5E81">
            <w:r w:rsidRPr="00320AFC">
              <w:t>Hang</w:t>
            </w:r>
          </w:p>
        </w:tc>
      </w:tr>
      <w:tr w:rsidR="002907C0" w14:paraId="1BC4D6D3" w14:textId="77777777" w:rsidTr="000E4DC9">
        <w:tc>
          <w:tcPr>
            <w:tcW w:w="1371" w:type="dxa"/>
          </w:tcPr>
          <w:p w14:paraId="0C2B2A08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FJ236994</w:t>
            </w:r>
          </w:p>
        </w:tc>
        <w:tc>
          <w:tcPr>
            <w:tcW w:w="3402" w:type="dxa"/>
          </w:tcPr>
          <w:p w14:paraId="6EF83558" w14:textId="39FBC1F2" w:rsidR="002907C0" w:rsidRDefault="00953644" w:rsidP="006E5E81">
            <w:r w:rsidRPr="00953644">
              <w:t>Iberian</w:t>
            </w:r>
          </w:p>
        </w:tc>
        <w:tc>
          <w:tcPr>
            <w:tcW w:w="1431" w:type="dxa"/>
          </w:tcPr>
          <w:p w14:paraId="3D302AFB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 w:rsidRPr="00EA2D6C">
              <w:rPr>
                <w:rFonts w:ascii="Times" w:hAnsi="Times" w:cs="Times New Roman"/>
              </w:rPr>
              <w:t>KJ737419</w:t>
            </w:r>
          </w:p>
        </w:tc>
        <w:tc>
          <w:tcPr>
            <w:tcW w:w="3274" w:type="dxa"/>
          </w:tcPr>
          <w:p w14:paraId="7BEDA876" w14:textId="709B2344" w:rsidR="002907C0" w:rsidRDefault="00320AFC" w:rsidP="006E5E81">
            <w:proofErr w:type="spellStart"/>
            <w:r w:rsidRPr="00320AFC">
              <w:t>Huai</w:t>
            </w:r>
            <w:proofErr w:type="spellEnd"/>
          </w:p>
        </w:tc>
      </w:tr>
      <w:tr w:rsidR="002907C0" w14:paraId="2965CE5B" w14:textId="77777777" w:rsidTr="000E4DC9">
        <w:tc>
          <w:tcPr>
            <w:tcW w:w="1371" w:type="dxa"/>
          </w:tcPr>
          <w:p w14:paraId="69722BC6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FJ236995</w:t>
            </w:r>
          </w:p>
        </w:tc>
        <w:tc>
          <w:tcPr>
            <w:tcW w:w="3402" w:type="dxa"/>
          </w:tcPr>
          <w:p w14:paraId="5C0643F0" w14:textId="5591219B" w:rsidR="002907C0" w:rsidRDefault="00953644" w:rsidP="006E5E81">
            <w:r w:rsidRPr="00953644">
              <w:t>Iberian</w:t>
            </w:r>
          </w:p>
        </w:tc>
        <w:tc>
          <w:tcPr>
            <w:tcW w:w="1431" w:type="dxa"/>
          </w:tcPr>
          <w:p w14:paraId="1A33EF11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J737420</w:t>
            </w:r>
          </w:p>
        </w:tc>
        <w:tc>
          <w:tcPr>
            <w:tcW w:w="3274" w:type="dxa"/>
          </w:tcPr>
          <w:p w14:paraId="55672FDF" w14:textId="57D25036" w:rsidR="002907C0" w:rsidRDefault="00320AFC" w:rsidP="006E5E81">
            <w:proofErr w:type="spellStart"/>
            <w:r w:rsidRPr="00320AFC">
              <w:t>Huo</w:t>
            </w:r>
            <w:proofErr w:type="spellEnd"/>
            <w:r w:rsidRPr="00320AFC">
              <w:t xml:space="preserve"> </w:t>
            </w:r>
            <w:proofErr w:type="spellStart"/>
            <w:r w:rsidRPr="00320AFC">
              <w:t>shou</w:t>
            </w:r>
            <w:proofErr w:type="spellEnd"/>
            <w:r w:rsidRPr="00320AFC">
              <w:t xml:space="preserve"> black</w:t>
            </w:r>
          </w:p>
        </w:tc>
      </w:tr>
      <w:tr w:rsidR="002907C0" w14:paraId="29E0D9C9" w14:textId="77777777" w:rsidTr="000E4DC9">
        <w:tc>
          <w:tcPr>
            <w:tcW w:w="1371" w:type="dxa"/>
          </w:tcPr>
          <w:p w14:paraId="41AA4004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FJ236996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3B66B3D1" w14:textId="7F401A0A" w:rsidR="002907C0" w:rsidRDefault="00953644" w:rsidP="006E5E81">
            <w:proofErr w:type="spellStart"/>
            <w:r w:rsidRPr="00953644">
              <w:t>Duroc</w:t>
            </w:r>
            <w:proofErr w:type="spellEnd"/>
          </w:p>
        </w:tc>
        <w:tc>
          <w:tcPr>
            <w:tcW w:w="1431" w:type="dxa"/>
          </w:tcPr>
          <w:p w14:paraId="0BB79700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J737421</w:t>
            </w:r>
          </w:p>
        </w:tc>
        <w:tc>
          <w:tcPr>
            <w:tcW w:w="3274" w:type="dxa"/>
          </w:tcPr>
          <w:p w14:paraId="1D28857D" w14:textId="2BEA26B0" w:rsidR="002907C0" w:rsidRDefault="00320AFC" w:rsidP="006E5E81">
            <w:r w:rsidRPr="00320AFC">
              <w:t xml:space="preserve">Lai </w:t>
            </w:r>
            <w:proofErr w:type="spellStart"/>
            <w:r w:rsidRPr="00320AFC">
              <w:t>wu</w:t>
            </w:r>
            <w:proofErr w:type="spellEnd"/>
          </w:p>
        </w:tc>
      </w:tr>
      <w:tr w:rsidR="002907C0" w14:paraId="553A7D32" w14:textId="77777777" w:rsidTr="000E4DC9">
        <w:tc>
          <w:tcPr>
            <w:tcW w:w="1371" w:type="dxa"/>
          </w:tcPr>
          <w:p w14:paraId="320FBBA7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FJ236997</w:t>
            </w:r>
          </w:p>
        </w:tc>
        <w:tc>
          <w:tcPr>
            <w:tcW w:w="3402" w:type="dxa"/>
          </w:tcPr>
          <w:p w14:paraId="209EC206" w14:textId="68891033" w:rsidR="002907C0" w:rsidRDefault="00953644" w:rsidP="006E5E81">
            <w:proofErr w:type="spellStart"/>
            <w:r w:rsidRPr="00953644">
              <w:t>Duroc</w:t>
            </w:r>
            <w:proofErr w:type="spellEnd"/>
          </w:p>
        </w:tc>
        <w:tc>
          <w:tcPr>
            <w:tcW w:w="1431" w:type="dxa"/>
          </w:tcPr>
          <w:p w14:paraId="0433FFA1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J737422</w:t>
            </w:r>
          </w:p>
        </w:tc>
        <w:tc>
          <w:tcPr>
            <w:tcW w:w="3274" w:type="dxa"/>
          </w:tcPr>
          <w:p w14:paraId="59E274A4" w14:textId="6CDD10D6" w:rsidR="002907C0" w:rsidRDefault="00320AFC" w:rsidP="006E5E81">
            <w:r w:rsidRPr="00320AFC">
              <w:t xml:space="preserve">Long </w:t>
            </w:r>
            <w:proofErr w:type="spellStart"/>
            <w:r w:rsidRPr="00320AFC">
              <w:t>lin</w:t>
            </w:r>
            <w:proofErr w:type="spellEnd"/>
          </w:p>
        </w:tc>
      </w:tr>
      <w:tr w:rsidR="002907C0" w14:paraId="0594508C" w14:textId="77777777" w:rsidTr="000E4DC9">
        <w:tc>
          <w:tcPr>
            <w:tcW w:w="1371" w:type="dxa"/>
          </w:tcPr>
          <w:p w14:paraId="3FE1D024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FJ236998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54FABAE9" w14:textId="1A047148" w:rsidR="002907C0" w:rsidRDefault="008D2025" w:rsidP="006E5E81">
            <w:r w:rsidRPr="008D2025">
              <w:t>European wild boar</w:t>
            </w:r>
          </w:p>
        </w:tc>
        <w:tc>
          <w:tcPr>
            <w:tcW w:w="1431" w:type="dxa"/>
          </w:tcPr>
          <w:p w14:paraId="2E691194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J737423</w:t>
            </w:r>
          </w:p>
        </w:tc>
        <w:tc>
          <w:tcPr>
            <w:tcW w:w="3274" w:type="dxa"/>
          </w:tcPr>
          <w:p w14:paraId="0FD4380E" w14:textId="6D2DD3B0" w:rsidR="002907C0" w:rsidRDefault="00320AFC" w:rsidP="006E5E81">
            <w:r w:rsidRPr="00320AFC">
              <w:t xml:space="preserve">Lu </w:t>
            </w:r>
            <w:proofErr w:type="spellStart"/>
            <w:r w:rsidRPr="00320AFC">
              <w:t>chuan</w:t>
            </w:r>
            <w:proofErr w:type="spellEnd"/>
          </w:p>
        </w:tc>
      </w:tr>
      <w:tr w:rsidR="002907C0" w14:paraId="01A63420" w14:textId="77777777" w:rsidTr="000E4DC9">
        <w:tc>
          <w:tcPr>
            <w:tcW w:w="1371" w:type="dxa"/>
          </w:tcPr>
          <w:p w14:paraId="25E2C3F5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FJ236999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07845138" w14:textId="2CFC1C5D" w:rsidR="002907C0" w:rsidRDefault="008D2025" w:rsidP="006E5E81">
            <w:r w:rsidRPr="008D2025">
              <w:t>European wild boar</w:t>
            </w:r>
          </w:p>
        </w:tc>
        <w:tc>
          <w:tcPr>
            <w:tcW w:w="1431" w:type="dxa"/>
          </w:tcPr>
          <w:p w14:paraId="188BA27D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J746662</w:t>
            </w:r>
          </w:p>
        </w:tc>
        <w:tc>
          <w:tcPr>
            <w:tcW w:w="3274" w:type="dxa"/>
          </w:tcPr>
          <w:p w14:paraId="3FE565A9" w14:textId="047EBC59" w:rsidR="002907C0" w:rsidRDefault="001F1F2A" w:rsidP="006E5E81">
            <w:r w:rsidRPr="001F1F2A">
              <w:t xml:space="preserve">Ma </w:t>
            </w:r>
            <w:proofErr w:type="spellStart"/>
            <w:r w:rsidRPr="001F1F2A">
              <w:t>shen</w:t>
            </w:r>
            <w:proofErr w:type="spellEnd"/>
          </w:p>
        </w:tc>
      </w:tr>
      <w:tr w:rsidR="002907C0" w14:paraId="1B2E2188" w14:textId="77777777" w:rsidTr="000E4DC9">
        <w:tc>
          <w:tcPr>
            <w:tcW w:w="1371" w:type="dxa"/>
          </w:tcPr>
          <w:p w14:paraId="602A4DE5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FJ237000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51FB32B7" w14:textId="497D534D" w:rsidR="002907C0" w:rsidRDefault="008D2025" w:rsidP="006E5E81">
            <w:r w:rsidRPr="008D2025">
              <w:t>European wild boar</w:t>
            </w:r>
          </w:p>
        </w:tc>
        <w:tc>
          <w:tcPr>
            <w:tcW w:w="1431" w:type="dxa"/>
          </w:tcPr>
          <w:p w14:paraId="17369DF1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 w:rsidRPr="00EA2D6C">
              <w:rPr>
                <w:rFonts w:ascii="Times" w:hAnsi="Times" w:cs="Times New Roman"/>
              </w:rPr>
              <w:t>KJ746663</w:t>
            </w:r>
          </w:p>
        </w:tc>
        <w:tc>
          <w:tcPr>
            <w:tcW w:w="3274" w:type="dxa"/>
          </w:tcPr>
          <w:p w14:paraId="2555E0C6" w14:textId="195417BE" w:rsidR="002907C0" w:rsidRDefault="001F1F2A" w:rsidP="006E5E81">
            <w:proofErr w:type="spellStart"/>
            <w:r w:rsidRPr="001F1F2A">
              <w:t>Nei</w:t>
            </w:r>
            <w:proofErr w:type="spellEnd"/>
            <w:r w:rsidRPr="001F1F2A">
              <w:t xml:space="preserve"> </w:t>
            </w:r>
            <w:proofErr w:type="spellStart"/>
            <w:r w:rsidRPr="001F1F2A">
              <w:t>jiang</w:t>
            </w:r>
            <w:proofErr w:type="spellEnd"/>
          </w:p>
        </w:tc>
      </w:tr>
      <w:tr w:rsidR="002907C0" w14:paraId="7050D4F4" w14:textId="77777777" w:rsidTr="000E4DC9">
        <w:tc>
          <w:tcPr>
            <w:tcW w:w="1371" w:type="dxa"/>
          </w:tcPr>
          <w:p w14:paraId="53C927FC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lastRenderedPageBreak/>
              <w:t>FJ237001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670FD69F" w14:textId="7535FF94" w:rsidR="002907C0" w:rsidRDefault="008D2025" w:rsidP="006E5E81">
            <w:r w:rsidRPr="008D2025">
              <w:t>European wild boar</w:t>
            </w:r>
          </w:p>
        </w:tc>
        <w:tc>
          <w:tcPr>
            <w:tcW w:w="1431" w:type="dxa"/>
          </w:tcPr>
          <w:p w14:paraId="314990D5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J746664</w:t>
            </w:r>
          </w:p>
        </w:tc>
        <w:tc>
          <w:tcPr>
            <w:tcW w:w="3274" w:type="dxa"/>
          </w:tcPr>
          <w:p w14:paraId="6E46040F" w14:textId="134ADFAF" w:rsidR="002907C0" w:rsidRDefault="001F1F2A" w:rsidP="006E5E81">
            <w:r w:rsidRPr="001F1F2A">
              <w:t xml:space="preserve">Pen </w:t>
            </w:r>
            <w:proofErr w:type="spellStart"/>
            <w:r w:rsidRPr="001F1F2A">
              <w:t>zhou</w:t>
            </w:r>
            <w:proofErr w:type="spellEnd"/>
            <w:r w:rsidRPr="001F1F2A">
              <w:t xml:space="preserve"> </w:t>
            </w:r>
            <w:proofErr w:type="spellStart"/>
            <w:r w:rsidRPr="001F1F2A">
              <w:t>shan</w:t>
            </w:r>
            <w:proofErr w:type="spellEnd"/>
            <w:r w:rsidRPr="001F1F2A">
              <w:t xml:space="preserve"> di</w:t>
            </w:r>
          </w:p>
        </w:tc>
      </w:tr>
      <w:tr w:rsidR="002907C0" w14:paraId="25C9B513" w14:textId="77777777" w:rsidTr="000E4DC9">
        <w:tc>
          <w:tcPr>
            <w:tcW w:w="1371" w:type="dxa"/>
          </w:tcPr>
          <w:p w14:paraId="68068721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FJ237002</w:t>
            </w:r>
          </w:p>
        </w:tc>
        <w:tc>
          <w:tcPr>
            <w:tcW w:w="3402" w:type="dxa"/>
          </w:tcPr>
          <w:p w14:paraId="5D7AEBCE" w14:textId="1D095A73" w:rsidR="002907C0" w:rsidRDefault="008D2025" w:rsidP="006E5E81">
            <w:r w:rsidRPr="008D2025">
              <w:t>European wild boar</w:t>
            </w:r>
          </w:p>
        </w:tc>
        <w:tc>
          <w:tcPr>
            <w:tcW w:w="1431" w:type="dxa"/>
          </w:tcPr>
          <w:p w14:paraId="75118EB6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J746665</w:t>
            </w:r>
          </w:p>
        </w:tc>
        <w:tc>
          <w:tcPr>
            <w:tcW w:w="3274" w:type="dxa"/>
          </w:tcPr>
          <w:p w14:paraId="3D9CC684" w14:textId="7B0EE0B6" w:rsidR="002907C0" w:rsidRDefault="001F1F2A" w:rsidP="006E5E81">
            <w:proofErr w:type="spellStart"/>
            <w:r w:rsidRPr="001F1F2A">
              <w:t>Ya</w:t>
            </w:r>
            <w:proofErr w:type="spellEnd"/>
            <w:r w:rsidRPr="001F1F2A">
              <w:t xml:space="preserve"> cha</w:t>
            </w:r>
          </w:p>
        </w:tc>
      </w:tr>
      <w:tr w:rsidR="002907C0" w14:paraId="1AB32A5F" w14:textId="77777777" w:rsidTr="000E4DC9">
        <w:tc>
          <w:tcPr>
            <w:tcW w:w="1371" w:type="dxa"/>
          </w:tcPr>
          <w:p w14:paraId="46346E32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FJ237003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64745B43" w14:textId="6E7AECA8" w:rsidR="002907C0" w:rsidRDefault="008D2025" w:rsidP="006E5E81">
            <w:r w:rsidRPr="008D2025">
              <w:t>European wild boar</w:t>
            </w:r>
          </w:p>
        </w:tc>
        <w:tc>
          <w:tcPr>
            <w:tcW w:w="1431" w:type="dxa"/>
          </w:tcPr>
          <w:p w14:paraId="092ABF4F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 w:rsidRPr="00EA2D6C">
              <w:rPr>
                <w:rFonts w:ascii="Times" w:hAnsi="Times" w:cs="Times New Roman"/>
              </w:rPr>
              <w:t>KJ746666</w:t>
            </w:r>
          </w:p>
        </w:tc>
        <w:tc>
          <w:tcPr>
            <w:tcW w:w="3274" w:type="dxa"/>
          </w:tcPr>
          <w:p w14:paraId="47F9FD82" w14:textId="5E9516F7" w:rsidR="002907C0" w:rsidRDefault="00C571D8" w:rsidP="006E5E81">
            <w:proofErr w:type="spellStart"/>
            <w:r w:rsidRPr="00C571D8">
              <w:t>Mangalica</w:t>
            </w:r>
            <w:proofErr w:type="spellEnd"/>
          </w:p>
        </w:tc>
      </w:tr>
      <w:tr w:rsidR="002907C0" w14:paraId="58D4FB49" w14:textId="77777777" w:rsidTr="000E4DC9">
        <w:tc>
          <w:tcPr>
            <w:tcW w:w="1371" w:type="dxa"/>
          </w:tcPr>
          <w:p w14:paraId="666D51AE" w14:textId="77777777" w:rsidR="002907C0" w:rsidRPr="00ED1345" w:rsidRDefault="002907C0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GQ220328</w:t>
            </w:r>
            <w:r w:rsidRPr="00ED1345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3402" w:type="dxa"/>
          </w:tcPr>
          <w:p w14:paraId="0AE371E1" w14:textId="5EE64902" w:rsidR="002907C0" w:rsidRDefault="008D2025" w:rsidP="006E5E81">
            <w:proofErr w:type="spellStart"/>
            <w:r w:rsidRPr="008D2025">
              <w:t>Banna</w:t>
            </w:r>
            <w:proofErr w:type="spellEnd"/>
            <w:r w:rsidRPr="008D2025">
              <w:t xml:space="preserve"> Mini</w:t>
            </w:r>
          </w:p>
        </w:tc>
        <w:tc>
          <w:tcPr>
            <w:tcW w:w="1431" w:type="dxa"/>
          </w:tcPr>
          <w:p w14:paraId="27FC6350" w14:textId="77777777" w:rsidR="002907C0" w:rsidRPr="00EA2D6C" w:rsidRDefault="002907C0" w:rsidP="006E5E81">
            <w:pPr>
              <w:rPr>
                <w:rFonts w:ascii="Times" w:hAnsi="Times" w:cs="Times New Roman"/>
              </w:rPr>
            </w:pPr>
            <w:r w:rsidRPr="00EA2D6C">
              <w:rPr>
                <w:rFonts w:ascii="Times" w:hAnsi="Times" w:cs="Times New Roman"/>
              </w:rPr>
              <w:t>KJ909516</w:t>
            </w:r>
          </w:p>
        </w:tc>
        <w:tc>
          <w:tcPr>
            <w:tcW w:w="3274" w:type="dxa"/>
          </w:tcPr>
          <w:p w14:paraId="187AC656" w14:textId="0ED2FFC4" w:rsidR="002907C0" w:rsidRDefault="00C571D8" w:rsidP="006E5E81">
            <w:proofErr w:type="spellStart"/>
            <w:r w:rsidRPr="00C571D8">
              <w:t>Wuzhishan</w:t>
            </w:r>
            <w:proofErr w:type="spellEnd"/>
          </w:p>
        </w:tc>
      </w:tr>
      <w:tr w:rsidR="005B72AD" w14:paraId="703E875C" w14:textId="77777777" w:rsidTr="000E4DC9">
        <w:tc>
          <w:tcPr>
            <w:tcW w:w="1371" w:type="dxa"/>
          </w:tcPr>
          <w:p w14:paraId="34AE8A73" w14:textId="502B9CF4" w:rsidR="005B72AD" w:rsidRDefault="000E4DC9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M044239</w:t>
            </w:r>
          </w:p>
        </w:tc>
        <w:tc>
          <w:tcPr>
            <w:tcW w:w="3402" w:type="dxa"/>
          </w:tcPr>
          <w:p w14:paraId="270239B7" w14:textId="34311D99" w:rsidR="005B72AD" w:rsidRPr="008D2025" w:rsidRDefault="000E4DC9" w:rsidP="006E5E81">
            <w:proofErr w:type="spellStart"/>
            <w:r>
              <w:t>Rongchang</w:t>
            </w:r>
            <w:proofErr w:type="spellEnd"/>
          </w:p>
        </w:tc>
        <w:tc>
          <w:tcPr>
            <w:tcW w:w="1431" w:type="dxa"/>
          </w:tcPr>
          <w:p w14:paraId="1B6CF674" w14:textId="5B495211" w:rsidR="005B72AD" w:rsidRPr="00EA2D6C" w:rsidRDefault="000E4DC9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M044240</w:t>
            </w:r>
          </w:p>
        </w:tc>
        <w:tc>
          <w:tcPr>
            <w:tcW w:w="3274" w:type="dxa"/>
          </w:tcPr>
          <w:p w14:paraId="3E3772DE" w14:textId="26DE4E10" w:rsidR="005B72AD" w:rsidRPr="00C571D8" w:rsidRDefault="000E4DC9" w:rsidP="006E5E81">
            <w:proofErr w:type="spellStart"/>
            <w:r>
              <w:t>Diannan</w:t>
            </w:r>
            <w:proofErr w:type="spellEnd"/>
          </w:p>
        </w:tc>
      </w:tr>
      <w:tr w:rsidR="005B72AD" w14:paraId="64AA739C" w14:textId="77777777" w:rsidTr="000E4DC9">
        <w:tc>
          <w:tcPr>
            <w:tcW w:w="1371" w:type="dxa"/>
          </w:tcPr>
          <w:p w14:paraId="7AC64112" w14:textId="39658744" w:rsidR="005B72AD" w:rsidRDefault="000E4DC9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M073256</w:t>
            </w:r>
          </w:p>
        </w:tc>
        <w:tc>
          <w:tcPr>
            <w:tcW w:w="3402" w:type="dxa"/>
          </w:tcPr>
          <w:p w14:paraId="22BB5570" w14:textId="0703122D" w:rsidR="005B72AD" w:rsidRPr="008D2025" w:rsidRDefault="000E4DC9" w:rsidP="006E5E81">
            <w:r>
              <w:t>Tibetan</w:t>
            </w:r>
          </w:p>
        </w:tc>
        <w:tc>
          <w:tcPr>
            <w:tcW w:w="1431" w:type="dxa"/>
          </w:tcPr>
          <w:p w14:paraId="07C973F2" w14:textId="1BDCECFD" w:rsidR="005B72AD" w:rsidRPr="00EA2D6C" w:rsidRDefault="000E4DC9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M094194</w:t>
            </w:r>
          </w:p>
        </w:tc>
        <w:tc>
          <w:tcPr>
            <w:tcW w:w="3274" w:type="dxa"/>
          </w:tcPr>
          <w:p w14:paraId="5671BE9D" w14:textId="057C78EF" w:rsidR="005B72AD" w:rsidRPr="00C571D8" w:rsidRDefault="000E4DC9" w:rsidP="006E5E81">
            <w:proofErr w:type="spellStart"/>
            <w:r>
              <w:t>Sandu</w:t>
            </w:r>
            <w:proofErr w:type="spellEnd"/>
            <w:r>
              <w:t xml:space="preserve"> Black</w:t>
            </w:r>
          </w:p>
        </w:tc>
      </w:tr>
      <w:tr w:rsidR="005B72AD" w14:paraId="42CB5523" w14:textId="77777777" w:rsidTr="000E4DC9">
        <w:tc>
          <w:tcPr>
            <w:tcW w:w="1371" w:type="dxa"/>
          </w:tcPr>
          <w:p w14:paraId="01188A5F" w14:textId="37985124" w:rsidR="005B72AD" w:rsidRDefault="00882F31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M101043</w:t>
            </w:r>
          </w:p>
        </w:tc>
        <w:tc>
          <w:tcPr>
            <w:tcW w:w="3402" w:type="dxa"/>
          </w:tcPr>
          <w:p w14:paraId="2580FE95" w14:textId="696D9DD4" w:rsidR="005B72AD" w:rsidRPr="008D2025" w:rsidRDefault="00882F31" w:rsidP="006E5E81">
            <w:proofErr w:type="spellStart"/>
            <w:r>
              <w:t>Lantang</w:t>
            </w:r>
            <w:proofErr w:type="spellEnd"/>
          </w:p>
        </w:tc>
        <w:tc>
          <w:tcPr>
            <w:tcW w:w="1431" w:type="dxa"/>
          </w:tcPr>
          <w:p w14:paraId="60B36A14" w14:textId="5BC58F27" w:rsidR="005B72AD" w:rsidRPr="00EA2D6C" w:rsidRDefault="00466FCA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M200762</w:t>
            </w:r>
          </w:p>
        </w:tc>
        <w:tc>
          <w:tcPr>
            <w:tcW w:w="3274" w:type="dxa"/>
          </w:tcPr>
          <w:p w14:paraId="5DF95F56" w14:textId="4511A54F" w:rsidR="005B72AD" w:rsidRPr="00C571D8" w:rsidRDefault="00466FCA" w:rsidP="006E5E81">
            <w:proofErr w:type="spellStart"/>
            <w:r>
              <w:t>Dahuabai</w:t>
            </w:r>
            <w:proofErr w:type="spellEnd"/>
          </w:p>
        </w:tc>
      </w:tr>
      <w:tr w:rsidR="005B72AD" w14:paraId="53566864" w14:textId="77777777" w:rsidTr="000E4DC9">
        <w:tc>
          <w:tcPr>
            <w:tcW w:w="1371" w:type="dxa"/>
          </w:tcPr>
          <w:p w14:paraId="521B2528" w14:textId="50FF8EE1" w:rsidR="005B72AD" w:rsidRDefault="00466FCA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M250424</w:t>
            </w:r>
          </w:p>
        </w:tc>
        <w:tc>
          <w:tcPr>
            <w:tcW w:w="3402" w:type="dxa"/>
          </w:tcPr>
          <w:p w14:paraId="766D45B2" w14:textId="0ED43B7C" w:rsidR="005B72AD" w:rsidRPr="008D2025" w:rsidRDefault="00466FCA" w:rsidP="006E5E81">
            <w:proofErr w:type="spellStart"/>
            <w:r>
              <w:t>Congjiang</w:t>
            </w:r>
            <w:proofErr w:type="spellEnd"/>
            <w:r>
              <w:t xml:space="preserve"> miniature </w:t>
            </w:r>
          </w:p>
        </w:tc>
        <w:tc>
          <w:tcPr>
            <w:tcW w:w="1431" w:type="dxa"/>
          </w:tcPr>
          <w:p w14:paraId="5917B985" w14:textId="758D0842" w:rsidR="005B72AD" w:rsidRPr="00EA2D6C" w:rsidRDefault="00466FCA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M259826</w:t>
            </w:r>
          </w:p>
        </w:tc>
        <w:tc>
          <w:tcPr>
            <w:tcW w:w="3274" w:type="dxa"/>
          </w:tcPr>
          <w:p w14:paraId="7E3506E5" w14:textId="3E82D1E0" w:rsidR="005B72AD" w:rsidRPr="00C571D8" w:rsidRDefault="00466FCA" w:rsidP="006E5E81">
            <w:proofErr w:type="spellStart"/>
            <w:r>
              <w:t>Wuyi</w:t>
            </w:r>
            <w:proofErr w:type="spellEnd"/>
            <w:r>
              <w:t xml:space="preserve"> Black</w:t>
            </w:r>
          </w:p>
        </w:tc>
      </w:tr>
      <w:tr w:rsidR="005B72AD" w14:paraId="190C1ED3" w14:textId="77777777" w:rsidTr="000E4DC9">
        <w:tc>
          <w:tcPr>
            <w:tcW w:w="1371" w:type="dxa"/>
          </w:tcPr>
          <w:p w14:paraId="7301D53A" w14:textId="3BBA48A1" w:rsidR="005B72AD" w:rsidRDefault="00466FCA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M275217</w:t>
            </w:r>
          </w:p>
        </w:tc>
        <w:tc>
          <w:tcPr>
            <w:tcW w:w="3402" w:type="dxa"/>
          </w:tcPr>
          <w:p w14:paraId="285E19B1" w14:textId="7481228D" w:rsidR="005B72AD" w:rsidRPr="008D2025" w:rsidRDefault="00466FCA" w:rsidP="006E5E81">
            <w:proofErr w:type="spellStart"/>
            <w:r>
              <w:t>Luchuan</w:t>
            </w:r>
            <w:proofErr w:type="spellEnd"/>
          </w:p>
        </w:tc>
        <w:tc>
          <w:tcPr>
            <w:tcW w:w="1431" w:type="dxa"/>
          </w:tcPr>
          <w:p w14:paraId="3D0C6C73" w14:textId="191761CD" w:rsidR="005B72AD" w:rsidRPr="00EA2D6C" w:rsidRDefault="00466FCA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M433673</w:t>
            </w:r>
          </w:p>
        </w:tc>
        <w:tc>
          <w:tcPr>
            <w:tcW w:w="3274" w:type="dxa"/>
          </w:tcPr>
          <w:p w14:paraId="20A946C1" w14:textId="310FC293" w:rsidR="005B72AD" w:rsidRPr="00C571D8" w:rsidRDefault="00466FCA" w:rsidP="006E5E81">
            <w:proofErr w:type="spellStart"/>
            <w:r>
              <w:t>Longlin</w:t>
            </w:r>
            <w:proofErr w:type="spellEnd"/>
          </w:p>
        </w:tc>
      </w:tr>
      <w:tr w:rsidR="005B72AD" w14:paraId="218BC455" w14:textId="77777777" w:rsidTr="000E4DC9">
        <w:tc>
          <w:tcPr>
            <w:tcW w:w="1371" w:type="dxa"/>
          </w:tcPr>
          <w:p w14:paraId="08BAC68B" w14:textId="44A857B8" w:rsidR="005B72AD" w:rsidRDefault="00466FCA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P126939</w:t>
            </w:r>
          </w:p>
        </w:tc>
        <w:tc>
          <w:tcPr>
            <w:tcW w:w="3402" w:type="dxa"/>
          </w:tcPr>
          <w:p w14:paraId="005F7D8B" w14:textId="093A1147" w:rsidR="005B72AD" w:rsidRPr="008D2025" w:rsidRDefault="00466FCA" w:rsidP="006E5E81">
            <w:proofErr w:type="spellStart"/>
            <w:r>
              <w:t>Bama</w:t>
            </w:r>
            <w:proofErr w:type="spellEnd"/>
            <w:r>
              <w:t xml:space="preserve"> </w:t>
            </w:r>
            <w:proofErr w:type="spellStart"/>
            <w:r>
              <w:t>xiang</w:t>
            </w:r>
            <w:proofErr w:type="spellEnd"/>
          </w:p>
        </w:tc>
        <w:tc>
          <w:tcPr>
            <w:tcW w:w="1431" w:type="dxa"/>
          </w:tcPr>
          <w:p w14:paraId="6A5FF611" w14:textId="13B585B2" w:rsidR="005B72AD" w:rsidRPr="00EA2D6C" w:rsidRDefault="00466FCA" w:rsidP="006E5E8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KP126954</w:t>
            </w:r>
          </w:p>
        </w:tc>
        <w:tc>
          <w:tcPr>
            <w:tcW w:w="3274" w:type="dxa"/>
          </w:tcPr>
          <w:p w14:paraId="7E6FC955" w14:textId="35D6BA48" w:rsidR="005B72AD" w:rsidRPr="00C571D8" w:rsidRDefault="00466FCA" w:rsidP="006E5E81">
            <w:proofErr w:type="spellStart"/>
            <w:r>
              <w:t>Luchuan</w:t>
            </w:r>
            <w:proofErr w:type="spellEnd"/>
          </w:p>
        </w:tc>
      </w:tr>
    </w:tbl>
    <w:p w14:paraId="7DB914A1" w14:textId="77777777" w:rsidR="006E5E81" w:rsidRDefault="006E5E81"/>
    <w:sectPr w:rsidR="006E5E81" w:rsidSect="00BF19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2A8"/>
    <w:rsid w:val="000E4DC9"/>
    <w:rsid w:val="001138C3"/>
    <w:rsid w:val="00161F44"/>
    <w:rsid w:val="001B082D"/>
    <w:rsid w:val="001B274E"/>
    <w:rsid w:val="001F1F2A"/>
    <w:rsid w:val="001F4B7B"/>
    <w:rsid w:val="00216B31"/>
    <w:rsid w:val="002319E5"/>
    <w:rsid w:val="0026590E"/>
    <w:rsid w:val="002907C0"/>
    <w:rsid w:val="00320AFC"/>
    <w:rsid w:val="00374718"/>
    <w:rsid w:val="0041290C"/>
    <w:rsid w:val="00466FCA"/>
    <w:rsid w:val="004B33FD"/>
    <w:rsid w:val="0056218F"/>
    <w:rsid w:val="005B72AD"/>
    <w:rsid w:val="006D4DE0"/>
    <w:rsid w:val="006E5E81"/>
    <w:rsid w:val="007C6CC5"/>
    <w:rsid w:val="00882F31"/>
    <w:rsid w:val="008D2025"/>
    <w:rsid w:val="00912703"/>
    <w:rsid w:val="00953644"/>
    <w:rsid w:val="009A0B98"/>
    <w:rsid w:val="009D1BF5"/>
    <w:rsid w:val="009F420A"/>
    <w:rsid w:val="00AE7354"/>
    <w:rsid w:val="00B926F7"/>
    <w:rsid w:val="00BF1975"/>
    <w:rsid w:val="00C06BBE"/>
    <w:rsid w:val="00C10D94"/>
    <w:rsid w:val="00C31F9B"/>
    <w:rsid w:val="00C571D8"/>
    <w:rsid w:val="00C85EF7"/>
    <w:rsid w:val="00D354D3"/>
    <w:rsid w:val="00D452A8"/>
    <w:rsid w:val="00D71C2A"/>
    <w:rsid w:val="00E924BA"/>
    <w:rsid w:val="00F43EE8"/>
    <w:rsid w:val="00FB7CF2"/>
    <w:rsid w:val="00FC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EBD2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2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4DE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4DE0"/>
    <w:rPr>
      <w:rFonts w:ascii="Courier" w:hAnsi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2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4DE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4DE0"/>
    <w:rPr>
      <w:rFonts w:ascii="Courier" w:hAnsi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370</Words>
  <Characters>2110</Characters>
  <Application>Microsoft Macintosh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a Tsai</dc:creator>
  <cp:keywords/>
  <dc:description/>
  <cp:lastModifiedBy>Tesha Tsai</cp:lastModifiedBy>
  <cp:revision>36</cp:revision>
  <dcterms:created xsi:type="dcterms:W3CDTF">2016-02-16T10:27:00Z</dcterms:created>
  <dcterms:modified xsi:type="dcterms:W3CDTF">2016-03-03T04:12:00Z</dcterms:modified>
</cp:coreProperties>
</file>